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62402" w14:textId="1E30EDCC" w:rsidR="00C268F4" w:rsidRDefault="006A3DB5" w:rsidP="00D9078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C26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lementary methods</w:t>
      </w:r>
    </w:p>
    <w:p w14:paraId="0E8A7A80" w14:textId="77777777" w:rsidR="006A3DB5" w:rsidRDefault="006A3DB5" w:rsidP="00D9078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FDE99A2" w14:textId="77777777" w:rsidR="006A3DB5" w:rsidRDefault="006A3DB5" w:rsidP="00D9078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321E7B4" w14:textId="77777777" w:rsidR="006A3DB5" w:rsidRDefault="006A3DB5" w:rsidP="006A3DB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A3D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arch strategy </w:t>
      </w:r>
    </w:p>
    <w:p w14:paraId="630B0F3B" w14:textId="77777777" w:rsidR="009C2AD6" w:rsidRPr="006A3DB5" w:rsidRDefault="009C2AD6" w:rsidP="006A3DB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FBC17CE" w14:textId="3A543EF3" w:rsidR="006A3DB5" w:rsidRDefault="006A3DB5" w:rsidP="006A3DB5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search matrix </w:t>
      </w:r>
      <w:r w:rsidR="009C2A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volved:</w:t>
      </w:r>
    </w:p>
    <w:p w14:paraId="08D1F6EA" w14:textId="77777777" w:rsidR="009C2AD6" w:rsidRDefault="009C2AD6" w:rsidP="006A3DB5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2ED619F" w14:textId="136EC02A" w:rsidR="006A3DB5" w:rsidRDefault="006A3DB5" w:rsidP="006A3DB5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C2A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ubMed:</w:t>
      </w:r>
      <w:r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"human bocavirus*"[</w:t>
      </w:r>
      <w:proofErr w:type="spellStart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] &amp; (water*[</w:t>
      </w:r>
      <w:proofErr w:type="spellStart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] | river*[</w:t>
      </w:r>
      <w:proofErr w:type="spellStart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] | stream*[</w:t>
      </w:r>
      <w:proofErr w:type="spellStart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] | lake*[</w:t>
      </w:r>
      <w:proofErr w:type="spellStart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] | groundwater*[</w:t>
      </w:r>
      <w:proofErr w:type="spellStart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] | pond*[</w:t>
      </w:r>
      <w:proofErr w:type="spellStart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| </w:t>
      </w:r>
      <w:proofErr w:type="spellStart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estuar</w:t>
      </w:r>
      <w:proofErr w:type="spellEnd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*[</w:t>
      </w:r>
      <w:proofErr w:type="spellStart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] | dam[</w:t>
      </w:r>
      <w:proofErr w:type="spellStart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| </w:t>
      </w:r>
      <w:proofErr w:type="spellStart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wastew</w:t>
      </w:r>
      <w:proofErr w:type="spellEnd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*[</w:t>
      </w:r>
      <w:proofErr w:type="spellStart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] | sewage*[</w:t>
      </w:r>
      <w:proofErr w:type="spellStart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]) &amp; 1800/01/01:2024/12/31[</w:t>
      </w:r>
      <w:proofErr w:type="spellStart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dp</w:t>
      </w:r>
      <w:proofErr w:type="spellEnd"/>
      <w:r w:rsidRPr="006A3DB5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31A8F2A9" w14:textId="77777777" w:rsidR="006A3DB5" w:rsidRDefault="006A3DB5" w:rsidP="006A3DB5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9F932A5" w14:textId="6E4AA909" w:rsidR="006A3DB5" w:rsidRPr="009C2AD6" w:rsidRDefault="006A3DB5" w:rsidP="006A3DB5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2A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opus</w:t>
      </w:r>
    </w:p>
    <w:p w14:paraId="4E17E682" w14:textId="77777777" w:rsidR="006A3DB5" w:rsidRDefault="006A3DB5" w:rsidP="006A3DB5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B00B71E" w14:textId="79FA2926" w:rsidR="00640871" w:rsidRPr="00640871" w:rsidRDefault="00640871" w:rsidP="0064087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ZA"/>
          <w14:ligatures w14:val="none"/>
        </w:rPr>
      </w:pPr>
      <w:r w:rsidRPr="0064087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ZA"/>
          <w14:ligatures w14:val="none"/>
        </w:rPr>
        <w:t xml:space="preserve">Your query: ((( TITLE-ABS-KEY ( ( </w:t>
      </w:r>
      <w:r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ter* OR river* O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eam* OR lake* O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roundwater* OR pond*OR </w:t>
      </w:r>
      <w:proofErr w:type="spellStart"/>
      <w:r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stuar</w:t>
      </w:r>
      <w:proofErr w:type="spellEnd"/>
      <w:r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 OR dam O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stew</w:t>
      </w:r>
      <w:proofErr w:type="spellEnd"/>
      <w:r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 OR sewage</w:t>
      </w:r>
      <w:r w:rsidRPr="00E953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*</w:t>
      </w:r>
      <w:r w:rsidRPr="0064087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ZA"/>
          <w14:ligatures w14:val="none"/>
        </w:rPr>
        <w:t xml:space="preserve">) AND </w:t>
      </w:r>
      <w:r w:rsidRPr="00E953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human bocavirus*"</w:t>
      </w:r>
      <w:r w:rsidRPr="0064087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ZA"/>
          <w14:ligatures w14:val="none"/>
        </w:rPr>
        <w:t>) ) ) AND ( LIMIT-TO ( DOCTYPE,"</w:t>
      </w:r>
      <w:proofErr w:type="spellStart"/>
      <w:r w:rsidRPr="0064087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ZA"/>
          <w14:ligatures w14:val="none"/>
        </w:rPr>
        <w:t>ar</w:t>
      </w:r>
      <w:proofErr w:type="spellEnd"/>
      <w:r w:rsidRPr="0064087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ZA"/>
          <w14:ligatures w14:val="none"/>
        </w:rPr>
        <w:t>" ) ) )</w:t>
      </w:r>
    </w:p>
    <w:p w14:paraId="336879A7" w14:textId="77777777" w:rsidR="00640871" w:rsidRDefault="00640871" w:rsidP="006A3DB5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9BE5215" w14:textId="07189D09" w:rsidR="00D94B18" w:rsidRDefault="00D94B18" w:rsidP="006A3DB5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025 excluded</w:t>
      </w:r>
    </w:p>
    <w:p w14:paraId="68F15368" w14:textId="77777777" w:rsidR="00D94B18" w:rsidRDefault="00D94B18" w:rsidP="006A3DB5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6721E2D" w14:textId="33463C04" w:rsidR="006A3DB5" w:rsidRPr="009C2AD6" w:rsidRDefault="006A3DB5" w:rsidP="006A3DB5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2A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eb of science: </w:t>
      </w:r>
    </w:p>
    <w:p w14:paraId="41578BC8" w14:textId="77777777" w:rsidR="00C268F4" w:rsidRDefault="00C268F4" w:rsidP="00D9078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DD6E5DA" w14:textId="07C7CDF0" w:rsidR="00E9534C" w:rsidRPr="00E9534C" w:rsidRDefault="00E9534C" w:rsidP="004C0EED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953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arch: (TS=(( "human bocavirus*") AND (</w:t>
      </w:r>
      <w:r w:rsidR="004C0EED"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ter* OR river* OR</w:t>
      </w:r>
      <w:r w:rsidR="004C0E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C0EED"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eam* OR lake* OR</w:t>
      </w:r>
      <w:r w:rsidR="004C0E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C0EED"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roundwater* OR pond*OR </w:t>
      </w:r>
      <w:proofErr w:type="spellStart"/>
      <w:r w:rsidR="004C0EED"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stuar</w:t>
      </w:r>
      <w:proofErr w:type="spellEnd"/>
      <w:r w:rsidR="004C0EED"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 OR dam OR</w:t>
      </w:r>
      <w:r w:rsidR="004C0E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4C0EED"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stew</w:t>
      </w:r>
      <w:proofErr w:type="spellEnd"/>
      <w:r w:rsidR="004C0EED" w:rsidRPr="006A3D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 OR sewage</w:t>
      </w:r>
      <w:r w:rsidR="004C0EED" w:rsidRPr="00E953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953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))) AND (DT==("ARTICLE")</w:t>
      </w:r>
      <w:r w:rsidR="004C0E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953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 DOP=1900-01-01/202</w:t>
      </w:r>
      <w:r w:rsidR="004C0E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</w:t>
      </w:r>
      <w:r w:rsidRPr="00E953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="004C0E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Pr="00E953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-</w:t>
      </w:r>
      <w:r w:rsidR="004C0E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1</w:t>
      </w:r>
      <w:r w:rsidRPr="00E953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</w:p>
    <w:p w14:paraId="4DA4577B" w14:textId="77777777" w:rsidR="00E9534C" w:rsidRDefault="00E9534C" w:rsidP="00D9078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3FFD05" w14:textId="77777777" w:rsidR="00E9534C" w:rsidRDefault="00E9534C" w:rsidP="00D9078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92127B6" w14:textId="2FDFBA61" w:rsidR="00C268F4" w:rsidRDefault="006A3DB5" w:rsidP="00D9078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BSCOhost </w:t>
      </w:r>
    </w:p>
    <w:p w14:paraId="63D149BC" w14:textId="77777777" w:rsidR="006A3DB5" w:rsidRPr="006A3DB5" w:rsidRDefault="006A3DB5" w:rsidP="006A3DB5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694"/>
        <w:gridCol w:w="2694"/>
      </w:tblGrid>
      <w:tr w:rsidR="006A3DB5" w:rsidRPr="006A3DB5" w14:paraId="7D727B5B" w14:textId="77777777">
        <w:trPr>
          <w:trHeight w:val="157"/>
        </w:trPr>
        <w:tc>
          <w:tcPr>
            <w:tcW w:w="2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617DDA" w14:textId="0192D8AB" w:rsidR="006A3DB5" w:rsidRPr="006A3DB5" w:rsidRDefault="006A3DB5" w:rsidP="006A3DB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3D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ry</w:t>
            </w:r>
          </w:p>
        </w:tc>
        <w:tc>
          <w:tcPr>
            <w:tcW w:w="2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260E8D" w14:textId="4F646D4B" w:rsidR="006A3DB5" w:rsidRPr="006A3DB5" w:rsidRDefault="006A3DB5" w:rsidP="006A3DB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A3DB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miters/Expanders</w:t>
            </w:r>
          </w:p>
        </w:tc>
        <w:tc>
          <w:tcPr>
            <w:tcW w:w="26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F0928E3" w14:textId="103E4B9B" w:rsidR="006A3DB5" w:rsidRPr="006A3DB5" w:rsidRDefault="006A3DB5" w:rsidP="006A3DB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A3DB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st Run Via</w:t>
            </w:r>
          </w:p>
        </w:tc>
      </w:tr>
      <w:tr w:rsidR="006A3DB5" w:rsidRPr="006A3DB5" w14:paraId="3D8AE95D" w14:textId="77777777">
        <w:trPr>
          <w:trHeight w:val="4987"/>
        </w:trPr>
        <w:tc>
          <w:tcPr>
            <w:tcW w:w="2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AAB178" w14:textId="5DD784AD" w:rsidR="006A3DB5" w:rsidRPr="006A3DB5" w:rsidRDefault="006A3DB5" w:rsidP="006A3DB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human baculovirus) AN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(water* OR river* O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tream* OR lake* O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groundwater* OR pond*OR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tuar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 OR dam O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stew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 OR sewage))</w:t>
            </w:r>
          </w:p>
        </w:tc>
        <w:tc>
          <w:tcPr>
            <w:tcW w:w="26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6713F9" w14:textId="77777777" w:rsidR="006A3DB5" w:rsidRPr="006A3DB5" w:rsidRDefault="006A3DB5" w:rsidP="006A3DB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Expanders </w:t>
            </w:r>
          </w:p>
          <w:p w14:paraId="077606F6" w14:textId="77777777" w:rsidR="006A3DB5" w:rsidRPr="006A3DB5" w:rsidRDefault="006A3DB5" w:rsidP="006A3DB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-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pplyequivalent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ubjects</w:t>
            </w:r>
          </w:p>
          <w:p w14:paraId="55F5B421" w14:textId="77777777" w:rsidR="006A3DB5" w:rsidRPr="006A3DB5" w:rsidRDefault="006A3DB5" w:rsidP="006A3DB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earch modes </w:t>
            </w:r>
          </w:p>
          <w:p w14:paraId="4E0C28A2" w14:textId="77777777" w:rsidR="006A3DB5" w:rsidRPr="006A3DB5" w:rsidRDefault="006A3DB5" w:rsidP="006A3DB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Boolean/Phrase</w:t>
            </w:r>
          </w:p>
        </w:tc>
        <w:tc>
          <w:tcPr>
            <w:tcW w:w="26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37FB61A" w14:textId="77777777" w:rsidR="006A3DB5" w:rsidRPr="006A3DB5" w:rsidRDefault="006A3DB5" w:rsidP="006A3DB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nterface </w:t>
            </w:r>
          </w:p>
          <w:p w14:paraId="1579E8D4" w14:textId="77777777" w:rsidR="006A3DB5" w:rsidRPr="006A3DB5" w:rsidRDefault="006A3DB5" w:rsidP="006A3DB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-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BSCOhostResearch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Databases</w:t>
            </w:r>
          </w:p>
          <w:p w14:paraId="00E5B748" w14:textId="77777777" w:rsidR="006A3DB5" w:rsidRPr="006A3DB5" w:rsidRDefault="006A3DB5" w:rsidP="006A3DB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earch Screen </w:t>
            </w:r>
          </w:p>
          <w:p w14:paraId="07B4E35B" w14:textId="77777777" w:rsidR="006A3DB5" w:rsidRPr="006A3DB5" w:rsidRDefault="006A3DB5" w:rsidP="006A3DB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-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dvancedSearch</w:t>
            </w:r>
            <w:proofErr w:type="spellEnd"/>
          </w:p>
          <w:p w14:paraId="4182D541" w14:textId="77777777" w:rsidR="006A3DB5" w:rsidRPr="006A3DB5" w:rsidRDefault="006A3DB5" w:rsidP="006A3DB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atabase </w:t>
            </w:r>
          </w:p>
          <w:p w14:paraId="533BF09F" w14:textId="77777777" w:rsidR="006A3DB5" w:rsidRPr="006A3DB5" w:rsidRDefault="006A3DB5" w:rsidP="006A3DB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- Academic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archUltimate;Agricola;APAPsycInfo;AtlaSerials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ligionCollection;Business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ourceUltimate;CAB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bstracts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ithFull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ext;CINAHL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with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ullText;Communication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ssMedia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mplete;eBookCollection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EBSCOhost);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RIC;Fish,Fisheries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&amp; Aquatic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iodiversityWorldwide;GlobalHealth;GreenFILE</w:t>
            </w:r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;HealthSource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-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sumerEdition;Health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ource:Nursing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ademicEdition;Library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formationScience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echnologyAbstracts;MasterFILEPremier;MasterFILE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ferenceeBook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llection;MEDLINE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ithFull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ext;NewspaperSource;Regional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usinessNews;SocINDEX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with Full with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ullText;Teacher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eference </w:t>
            </w:r>
            <w:proofErr w:type="spellStart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enterText;SPORTDiscus</w:t>
            </w:r>
            <w:proofErr w:type="spellEnd"/>
            <w:r w:rsidRPr="006A3D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0C6260F1" w14:textId="37824D78" w:rsidR="006A3DB5" w:rsidRPr="006A3DB5" w:rsidRDefault="006A3DB5" w:rsidP="00D9078F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E7F25EA" w14:textId="77777777" w:rsidR="006A3DB5" w:rsidRDefault="006A3DB5" w:rsidP="00D9078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9EE1B16" w14:textId="77777777" w:rsidR="006A3DB5" w:rsidRDefault="006A3DB5" w:rsidP="00D9078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72D9D0" w14:textId="77777777" w:rsidR="00C268F4" w:rsidRDefault="00C268F4" w:rsidP="00D9078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912F22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3B8EB3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B3FFF4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26D41F3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9364BB5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7F911F1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3CA9795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BA8038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2C5FB94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6F8396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3275C8E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430E0C9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CC0E5EB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595E34B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AFB6A7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19E912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CFFAFBA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BE906A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050C74F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A5F90FD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4CB221D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B0CE620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049BC0F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9488D15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E0BB76E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D69BA4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BB5316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3C1E06" w14:textId="77777777" w:rsidR="00705767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8CB0D8E" w14:textId="75589442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245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results</w:t>
      </w:r>
    </w:p>
    <w:p w14:paraId="00D3F39B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459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99316C1" wp14:editId="7ADCD63B">
                <wp:simplePos x="0" y="0"/>
                <wp:positionH relativeFrom="column">
                  <wp:posOffset>107950</wp:posOffset>
                </wp:positionH>
                <wp:positionV relativeFrom="paragraph">
                  <wp:posOffset>95250</wp:posOffset>
                </wp:positionV>
                <wp:extent cx="4938403" cy="5735320"/>
                <wp:effectExtent l="0" t="0" r="14605" b="17780"/>
                <wp:wrapNone/>
                <wp:docPr id="1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8403" cy="5735320"/>
                          <a:chOff x="0" y="0"/>
                          <a:chExt cx="4938451" cy="5735603"/>
                        </a:xfrm>
                      </wpg:grpSpPr>
                      <wps:wsp>
                        <wps:cNvPr id="1000854762" name="Straight Arrow Connector 1000854762"/>
                        <wps:cNvCnPr>
                          <a:stCxn id="129851783" idx="2"/>
                        </wps:cNvCnPr>
                        <wps:spPr>
                          <a:xfrm flipH="1">
                            <a:off x="1310654" y="3822168"/>
                            <a:ext cx="7476" cy="25933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2213428" name="Rectangle 352213428"/>
                        <wps:cNvSpPr/>
                        <wps:spPr>
                          <a:xfrm>
                            <a:off x="512975" y="322287"/>
                            <a:ext cx="2722056" cy="1901367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CE93F6" w14:textId="77777777" w:rsidR="00705767" w:rsidRDefault="00705767" w:rsidP="00705767">
                              <w:pPr>
                                <w:spacing w:after="0" w:line="48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</w:pPr>
                              <w:bookmarkStart w:id="0" w:name="_Hlk146624988"/>
                              <w:bookmarkStart w:id="1" w:name="_Hlk146624989"/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Records identified from:</w:t>
                              </w:r>
                            </w:p>
                            <w:p w14:paraId="320F0661" w14:textId="77777777" w:rsidR="00705767" w:rsidRDefault="00705767" w:rsidP="00705767">
                              <w:pPr>
                                <w:spacing w:after="0" w:line="48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0"/>
                                </w:rPr>
                                <w:t>Databases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0"/>
                                </w:rPr>
                                <w:t>N=104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Cs w:val="18"/>
                                </w:rPr>
                                <w:t>):</w:t>
                              </w:r>
                            </w:p>
                            <w:p w14:paraId="0574920E" w14:textId="77777777" w:rsidR="00705767" w:rsidRDefault="00705767" w:rsidP="0070576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480" w:lineRule="auto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  <w:t>PubMed =  25</w:t>
                              </w:r>
                            </w:p>
                            <w:p w14:paraId="6413DC41" w14:textId="77777777" w:rsidR="00705767" w:rsidRDefault="00705767" w:rsidP="0070576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480" w:lineRule="auto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  <w:t>WOS = 34</w:t>
                              </w:r>
                            </w:p>
                            <w:p w14:paraId="68F59A27" w14:textId="77777777" w:rsidR="00705767" w:rsidRDefault="00705767" w:rsidP="0070576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480" w:lineRule="auto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  <w:t>Scopus = 31</w:t>
                              </w:r>
                            </w:p>
                            <w:p w14:paraId="3127C3A1" w14:textId="77777777" w:rsidR="00705767" w:rsidRDefault="00705767" w:rsidP="00705767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40" w:lineRule="auto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  <w:t xml:space="preserve">EBSCOhost = </w:t>
                              </w:r>
                              <w:bookmarkEnd w:id="0"/>
                              <w:bookmarkEnd w:id="1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18"/>
                                  <w:szCs w:val="16"/>
                                  <w:lang w:eastAsia="en-GB"/>
                                </w:rPr>
                                <w:t>14</w:t>
                              </w: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12654341" name="Rectangle 912654341"/>
                        <wps:cNvSpPr/>
                        <wps:spPr>
                          <a:xfrm>
                            <a:off x="3507790" y="570976"/>
                            <a:ext cx="1310887" cy="106740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9A5A4D" w14:textId="77777777" w:rsidR="00705767" w:rsidRDefault="00705767" w:rsidP="00705767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Records remove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</w:rPr>
                                <w:t>before screening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:</w:t>
                              </w:r>
                            </w:p>
                            <w:p w14:paraId="79873534" w14:textId="77777777" w:rsidR="00705767" w:rsidRDefault="00705767" w:rsidP="00705767">
                              <w:pPr>
                                <w:spacing w:before="40" w:after="40"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bookmarkStart w:id="2" w:name="_Hlk146625032"/>
                              <w:bookmarkStart w:id="3" w:name="_Hlk146625033"/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Duplicate records removed (n= 67)</w:t>
                              </w:r>
                            </w:p>
                            <w:bookmarkEnd w:id="2"/>
                            <w:bookmarkEnd w:id="3"/>
                            <w:p w14:paraId="5311080C" w14:textId="77777777" w:rsidR="00705767" w:rsidRDefault="00705767" w:rsidP="0070576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23162905" name="Straight Arrow Connector 2123162905"/>
                        <wps:cNvCnPr/>
                        <wps:spPr>
                          <a:xfrm>
                            <a:off x="3262745" y="1123821"/>
                            <a:ext cx="256674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9320273" name="Flowchart: Alternate Process 1909320273"/>
                        <wps:cNvSpPr/>
                        <wps:spPr>
                          <a:xfrm rot="16200000">
                            <a:off x="-786408" y="1174354"/>
                            <a:ext cx="1835706" cy="262890"/>
                          </a:xfrm>
                          <a:prstGeom prst="flowChartAlternateProcess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F354D7E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08107805" name="Flowchart: Alternate Process 1608107805"/>
                        <wps:cNvSpPr/>
                        <wps:spPr>
                          <a:xfrm rot="16200000">
                            <a:off x="-308200" y="5150451"/>
                            <a:ext cx="907415" cy="262890"/>
                          </a:xfrm>
                          <a:prstGeom prst="flowChartAlternateProcess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97BB892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75528696" name="Rectangle 975528696"/>
                        <wps:cNvSpPr/>
                        <wps:spPr>
                          <a:xfrm>
                            <a:off x="403859" y="4081887"/>
                            <a:ext cx="1887220" cy="5334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CE7127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ports assessed for eligibility</w:t>
                              </w:r>
                            </w:p>
                            <w:p w14:paraId="76D7D9AE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 = 20)</w:t>
                              </w: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3077076" name="Rectangle 313077076"/>
                        <wps:cNvSpPr/>
                        <wps:spPr>
                          <a:xfrm>
                            <a:off x="2964198" y="4081887"/>
                            <a:ext cx="1974253" cy="1004714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A740AB" w14:textId="77777777" w:rsidR="00705767" w:rsidRDefault="00705767" w:rsidP="00705767">
                              <w:pPr>
                                <w:spacing w:after="0"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ports excluded: n = 0 </w:t>
                              </w:r>
                            </w:p>
                            <w:p w14:paraId="5268CE91" w14:textId="77777777" w:rsidR="00705767" w:rsidRDefault="00705767" w:rsidP="00705767">
                              <w:pPr>
                                <w:spacing w:after="0" w:line="360" w:lineRule="auto"/>
                                <w:ind w:left="284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04833534" name="Rectangle 1604833534"/>
                        <wps:cNvSpPr/>
                        <wps:spPr>
                          <a:xfrm>
                            <a:off x="403859" y="4827087"/>
                            <a:ext cx="2476500" cy="8763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D86ECF4" w14:textId="77777777" w:rsidR="00705767" w:rsidRDefault="00705767" w:rsidP="00705767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Studies included in systematic review (n = 20)</w:t>
                              </w:r>
                            </w:p>
                            <w:p w14:paraId="1C3D352B" w14:textId="77777777" w:rsidR="00705767" w:rsidRDefault="00705767" w:rsidP="00705767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Studies included in meta–analysis (n=19)</w:t>
                              </w:r>
                            </w:p>
                            <w:p w14:paraId="732D7501" w14:textId="77777777" w:rsidR="00705767" w:rsidRDefault="00705767" w:rsidP="00705767">
                              <w:pPr>
                                <w:spacing w:after="0"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Disaggregated meta–analysis (n = 37)</w:t>
                              </w:r>
                            </w:p>
                            <w:p w14:paraId="31EEA505" w14:textId="77777777" w:rsidR="00705767" w:rsidRDefault="00705767" w:rsidP="007057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02148881" name="Straight Arrow Connector 1802148881"/>
                        <wps:cNvCnPr>
                          <a:stCxn id="975528696" idx="3"/>
                        </wps:cNvCnPr>
                        <wps:spPr>
                          <a:xfrm>
                            <a:off x="2291071" y="4348587"/>
                            <a:ext cx="688378" cy="11418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8604488" name="Rectangle 368604488"/>
                        <wps:cNvSpPr/>
                        <wps:spPr>
                          <a:xfrm>
                            <a:off x="388370" y="2558130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0C3FA4F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cords screened by title/abstract</w:t>
                              </w:r>
                            </w:p>
                            <w:p w14:paraId="29668C6E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D0D0D" w:themeColor="text1" w:themeTint="F2"/>
                                  <w:sz w:val="18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D0D0D" w:themeColor="text1" w:themeTint="F2"/>
                                  <w:sz w:val="18"/>
                                  <w:szCs w:val="20"/>
                                </w:rPr>
                                <w:t xml:space="preserve">n = 36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691678" name="Rectangle 134691678"/>
                        <wps:cNvSpPr/>
                        <wps:spPr>
                          <a:xfrm>
                            <a:off x="2901722" y="2506420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8F866A9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cords excluded</w:t>
                              </w:r>
                            </w:p>
                            <w:p w14:paraId="6C875CF3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 = 16)</w:t>
                              </w: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9851783" name="Rectangle 129851783"/>
                        <wps:cNvSpPr/>
                        <wps:spPr>
                          <a:xfrm>
                            <a:off x="374520" y="3295753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4A5DBB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ports sought for retrieval</w:t>
                              </w:r>
                            </w:p>
                            <w:p w14:paraId="77FA88C6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 = 20)</w:t>
                              </w: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2982599" name="Rectangle 462982599"/>
                        <wps:cNvSpPr/>
                        <wps:spPr>
                          <a:xfrm>
                            <a:off x="2914659" y="3256833"/>
                            <a:ext cx="1887220" cy="46672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2849F18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ports not retrieved</w:t>
                              </w:r>
                            </w:p>
                            <w:p w14:paraId="64D850C1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 =0)</w:t>
                              </w: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32115382" name="Straight Arrow Connector 2032115382"/>
                        <wps:cNvCnPr>
                          <a:endCxn id="134691678" idx="1"/>
                        </wps:cNvCnPr>
                        <wps:spPr>
                          <a:xfrm flipV="1">
                            <a:off x="2310051" y="2769628"/>
                            <a:ext cx="591671" cy="9941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8316156" name="Straight Arrow Connector 1368316156"/>
                        <wps:cNvCnPr>
                          <a:stCxn id="129851783" idx="3"/>
                          <a:endCxn id="462982599" idx="1"/>
                        </wps:cNvCnPr>
                        <wps:spPr>
                          <a:xfrm flipV="1">
                            <a:off x="2261740" y="3490195"/>
                            <a:ext cx="652919" cy="687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7349113" name="Straight Arrow Connector 897349113"/>
                        <wps:cNvCnPr/>
                        <wps:spPr>
                          <a:xfrm flipH="1">
                            <a:off x="1295045" y="2244437"/>
                            <a:ext cx="2087" cy="36290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0515641" name="Flowchart: Alternate Process 430515641"/>
                        <wps:cNvSpPr/>
                        <wps:spPr>
                          <a:xfrm rot="16200000">
                            <a:off x="-891896" y="3451051"/>
                            <a:ext cx="2048734" cy="262890"/>
                          </a:xfrm>
                          <a:prstGeom prst="flowChartAlternateProcess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1B01334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  <w:p w14:paraId="1ADD8CC8" w14:textId="77777777" w:rsidR="00705767" w:rsidRDefault="00705767" w:rsidP="0070576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05007543" name="Flowchart: Alternate Process 1905007543"/>
                        <wps:cNvSpPr/>
                        <wps:spPr>
                          <a:xfrm>
                            <a:off x="14062" y="0"/>
                            <a:ext cx="4748729" cy="262890"/>
                          </a:xfrm>
                          <a:prstGeom prst="flowChartAlternateProcess">
                            <a:avLst/>
                          </a:prstGeom>
                          <a:noFill/>
                          <a:ln w="19050"/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4F1C2A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Identification of studies via databases last updated </w:t>
                              </w:r>
                            </w:p>
                            <w:p w14:paraId="0EF87118" w14:textId="77777777" w:rsidR="00705767" w:rsidRDefault="00705767" w:rsidP="0070576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45611764" name="Straight Arrow Connector 1445611764"/>
                        <wps:cNvCnPr/>
                        <wps:spPr>
                          <a:xfrm>
                            <a:off x="1338365" y="3096456"/>
                            <a:ext cx="0" cy="18144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9566031" name="Straight Arrow Connector 439566031"/>
                        <wps:cNvCnPr/>
                        <wps:spPr>
                          <a:xfrm flipH="1">
                            <a:off x="1373000" y="4606863"/>
                            <a:ext cx="12468" cy="22168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9316C1" id="Group 1" o:spid="_x0000_s1026" style="position:absolute;margin-left:8.5pt;margin-top:7.5pt;width:388.85pt;height:451.6pt;z-index:251659264;mso-width-relative:margin;mso-height-relative:margin" coordsize="49384,573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00854762" o:spid="_x0000_s1027" type="#_x0000_t32" style="position:absolute;left:13106;top:38221;width:75;height:259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" strokecolor="black [3213]" strokeweight="1.5pt">
                  <v:stroke endarrow="block" joinstyle="miter"/>
                </v:shape>
                <v:rect id="Rectangle 352213428" o:spid="_x0000_s1028" style="position:absolute;left:5129;top:3222;width:27221;height:190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" filled="f" strokecolor="black [3213]" strokeweight="1.5pt">
                  <v:textbox>
                    <w:txbxContent>
                      <w:p w14:paraId="0ACE93F6" w14:textId="77777777" w:rsidR="00705767" w:rsidRDefault="00705767" w:rsidP="00705767">
                        <w:pPr>
                          <w:spacing w:after="0" w:line="480" w:lineRule="auto"/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</w:pPr>
                        <w:bookmarkStart w:id="4" w:name="_Hlk146624988"/>
                        <w:bookmarkStart w:id="5" w:name="_Hlk146624989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Records identified from:</w:t>
                        </w:r>
                      </w:p>
                      <w:p w14:paraId="320F0661" w14:textId="77777777" w:rsidR="00705767" w:rsidRDefault="00705767" w:rsidP="00705767">
                        <w:pPr>
                          <w:spacing w:after="0" w:line="48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Cs w:val="20"/>
                          </w:rPr>
                          <w:t>Databases (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0"/>
                          </w:rPr>
                          <w:t>N=104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Cs w:val="18"/>
                          </w:rPr>
                          <w:t>):</w:t>
                        </w:r>
                      </w:p>
                      <w:p w14:paraId="0574920E" w14:textId="77777777" w:rsidR="00705767" w:rsidRDefault="00705767" w:rsidP="0070576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48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  <w:t>PubMed =  25</w:t>
                        </w:r>
                      </w:p>
                      <w:p w14:paraId="6413DC41" w14:textId="77777777" w:rsidR="00705767" w:rsidRDefault="00705767" w:rsidP="0070576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48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  <w:t>WOS = 34</w:t>
                        </w:r>
                      </w:p>
                      <w:p w14:paraId="68F59A27" w14:textId="77777777" w:rsidR="00705767" w:rsidRDefault="00705767" w:rsidP="0070576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48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  <w:t>Scopus = 31</w:t>
                        </w:r>
                      </w:p>
                      <w:p w14:paraId="3127C3A1" w14:textId="77777777" w:rsidR="00705767" w:rsidRDefault="00705767" w:rsidP="00705767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  <w:t xml:space="preserve">EBSCOhost = </w:t>
                        </w:r>
                        <w:bookmarkEnd w:id="4"/>
                        <w:bookmarkEnd w:id="5"/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18"/>
                            <w:szCs w:val="16"/>
                            <w:lang w:eastAsia="en-GB"/>
                          </w:rPr>
                          <w:t>14</w:t>
                        </w:r>
                      </w:p>
                    </w:txbxContent>
                  </v:textbox>
                </v:rect>
                <v:rect id="Rectangle 912654341" o:spid="_x0000_s1029" style="position:absolute;left:35077;top:5709;width:13109;height:106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" filled="f" strokecolor="black [3213]" strokeweight="1.5pt">
                  <v:textbox>
                    <w:txbxContent>
                      <w:p w14:paraId="619A5A4D" w14:textId="77777777" w:rsidR="00705767" w:rsidRDefault="00705767" w:rsidP="00705767">
                        <w:pPr>
                          <w:spacing w:after="0" w:line="36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 xml:space="preserve">Records removed 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  <w:t>before screening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:</w:t>
                        </w:r>
                      </w:p>
                      <w:p w14:paraId="79873534" w14:textId="77777777" w:rsidR="00705767" w:rsidRDefault="00705767" w:rsidP="00705767">
                        <w:pPr>
                          <w:spacing w:before="40" w:after="40" w:line="36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bookmarkStart w:id="6" w:name="_Hlk146625032"/>
                        <w:bookmarkStart w:id="7" w:name="_Hlk146625033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Duplicate records removed (n= 67)</w:t>
                        </w:r>
                      </w:p>
                      <w:bookmarkEnd w:id="6"/>
                      <w:bookmarkEnd w:id="7"/>
                      <w:p w14:paraId="5311080C" w14:textId="77777777" w:rsidR="00705767" w:rsidRDefault="00705767" w:rsidP="0070576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2123162905" o:spid="_x0000_s1030" type="#_x0000_t32" style="position:absolute;left:32627;top:11238;width:25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" strokecolor="black [3213]" strokeweight="1.5pt">
                  <v:stroke endarrow="block" joinstyle="miter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1909320273" o:spid="_x0000_s1031" type="#_x0000_t176" style="position:absolute;left:-7865;top:11744;width:18357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" filled="f" strokecolor="black [3213]" strokeweight="1.5pt">
                  <v:textbox>
                    <w:txbxContent>
                      <w:p w14:paraId="5F354D7E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shape>
                <v:shape id="Flowchart: Alternate Process 1608107805" o:spid="_x0000_s1032" type="#_x0000_t176" style="position:absolute;left:-3083;top:51504;width:9075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" filled="f" strokecolor="black [3213]" strokeweight="1.5pt">
                  <v:textbox>
                    <w:txbxContent>
                      <w:p w14:paraId="397BB892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shape>
                <v:rect id="Rectangle 975528696" o:spid="_x0000_s1033" style="position:absolute;left:4038;top:40818;width:18872;height:5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" filled="f" strokecolor="black [3213]" strokeweight="1.5pt">
                  <v:textbox>
                    <w:txbxContent>
                      <w:p w14:paraId="5CCE7127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ports assessed for eligibility</w:t>
                        </w:r>
                      </w:p>
                      <w:p w14:paraId="76D7D9AE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 = 20)</w:t>
                        </w:r>
                      </w:p>
                    </w:txbxContent>
                  </v:textbox>
                </v:rect>
                <v:rect id="Rectangle 313077076" o:spid="_x0000_s1034" style="position:absolute;left:29641;top:40818;width:19743;height:10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" filled="f" strokecolor="black [3213]" strokeweight="1.5pt">
                  <v:textbox>
                    <w:txbxContent>
                      <w:p w14:paraId="53A740AB" w14:textId="77777777" w:rsidR="00705767" w:rsidRDefault="00705767" w:rsidP="00705767">
                        <w:pPr>
                          <w:spacing w:after="0" w:line="360" w:lineRule="auto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 xml:space="preserve">Reports excluded: n = 0 </w:t>
                        </w:r>
                      </w:p>
                      <w:p w14:paraId="5268CE91" w14:textId="77777777" w:rsidR="00705767" w:rsidRDefault="00705767" w:rsidP="00705767">
                        <w:pPr>
                          <w:spacing w:after="0" w:line="360" w:lineRule="auto"/>
                          <w:ind w:left="284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1604833534" o:spid="_x0000_s1035" style="position:absolute;left:4038;top:48270;width:24765;height:8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" filled="f" strokecolor="black [3213]" strokeweight="1.5pt">
                  <v:textbox>
                    <w:txbxContent>
                      <w:p w14:paraId="5D86ECF4" w14:textId="77777777" w:rsidR="00705767" w:rsidRDefault="00705767" w:rsidP="00705767">
                        <w:pPr>
                          <w:spacing w:after="0" w:line="36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Studies included in systematic review (n = 20)</w:t>
                        </w:r>
                      </w:p>
                      <w:p w14:paraId="1C3D352B" w14:textId="77777777" w:rsidR="00705767" w:rsidRDefault="00705767" w:rsidP="00705767">
                        <w:pPr>
                          <w:spacing w:after="0" w:line="36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Studies included in meta–analysis (n=19)</w:t>
                        </w:r>
                      </w:p>
                      <w:p w14:paraId="732D7501" w14:textId="77777777" w:rsidR="00705767" w:rsidRDefault="00705767" w:rsidP="00705767">
                        <w:pPr>
                          <w:spacing w:after="0" w:line="36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Disaggregated meta–analysis (n = 37)</w:t>
                        </w:r>
                      </w:p>
                      <w:p w14:paraId="31EEA505" w14:textId="77777777" w:rsidR="00705767" w:rsidRDefault="00705767" w:rsidP="007057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1802148881" o:spid="_x0000_s1036" type="#_x0000_t32" style="position:absolute;left:22910;top:43485;width:6884;height:11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" strokecolor="black [3213]" strokeweight="1.5pt">
                  <v:stroke endarrow="block" joinstyle="miter"/>
                </v:shape>
                <v:rect id="Rectangle 368604488" o:spid="_x0000_s1037" style="position:absolute;left:3883;top:25581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" filled="f" strokecolor="black [3213]" strokeweight="1.5pt">
                  <v:textbox>
                    <w:txbxContent>
                      <w:p w14:paraId="70C3FA4F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cords screened by title/abstract</w:t>
                        </w:r>
                      </w:p>
                      <w:p w14:paraId="29668C6E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D0D0D" w:themeColor="text1" w:themeTint="F2"/>
                            <w:sz w:val="18"/>
                            <w:szCs w:val="20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D0D0D" w:themeColor="text1" w:themeTint="F2"/>
                            <w:sz w:val="18"/>
                            <w:szCs w:val="20"/>
                          </w:rPr>
                          <w:t xml:space="preserve">n = 36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34691678" o:spid="_x0000_s1038" style="position:absolute;left:29017;top:25064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" filled="f" strokecolor="black [3213]" strokeweight="1.5pt">
                  <v:textbox>
                    <w:txbxContent>
                      <w:p w14:paraId="78F866A9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cords excluded</w:t>
                        </w:r>
                      </w:p>
                      <w:p w14:paraId="6C875CF3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 = 16)</w:t>
                        </w:r>
                      </w:p>
                    </w:txbxContent>
                  </v:textbox>
                </v:rect>
                <v:rect id="Rectangle 129851783" o:spid="_x0000_s1039" style="position:absolute;left:3745;top:32957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" filled="f" strokecolor="black [3213]" strokeweight="1.5pt">
                  <v:textbox>
                    <w:txbxContent>
                      <w:p w14:paraId="184A5DBB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ports sought for retrieval</w:t>
                        </w:r>
                      </w:p>
                      <w:p w14:paraId="77FA88C6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 = 20)</w:t>
                        </w:r>
                      </w:p>
                    </w:txbxContent>
                  </v:textbox>
                </v:rect>
                <v:rect id="Rectangle 462982599" o:spid="_x0000_s1040" style="position:absolute;left:29146;top:32568;width:18872;height:4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" filled="f" strokecolor="black [3213]" strokeweight="1.5pt">
                  <v:textbox>
                    <w:txbxContent>
                      <w:p w14:paraId="72849F18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ports not retrieved</w:t>
                        </w:r>
                      </w:p>
                      <w:p w14:paraId="64D850C1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 =0)</w:t>
                        </w:r>
                      </w:p>
                    </w:txbxContent>
                  </v:textbox>
                </v:rect>
                <v:shape id="Straight Arrow Connector 2032115382" o:spid="_x0000_s1041" type="#_x0000_t32" style="position:absolute;left:23100;top:27696;width:5917;height:99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" strokecolor="black [3213]" strokeweight="1.5pt">
                  <v:stroke endarrow="block" joinstyle="miter"/>
                </v:shape>
                <v:shape id="Straight Arrow Connector 1368316156" o:spid="_x0000_s1042" type="#_x0000_t32" style="position:absolute;left:22617;top:34901;width:6529;height:68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" strokecolor="black [3213]" strokeweight=".5pt">
                  <v:stroke endarrow="block" joinstyle="miter"/>
                </v:shape>
                <v:shape id="Straight Arrow Connector 897349113" o:spid="_x0000_s1043" type="#_x0000_t32" style="position:absolute;left:12950;top:22444;width:21;height:36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" strokecolor="black [3213]" strokeweight=".5pt">
                  <v:stroke endarrow="block" joinstyle="miter"/>
                </v:shape>
                <v:shape id="Flowchart: Alternate Process 430515641" o:spid="_x0000_s1044" type="#_x0000_t176" style="position:absolute;left:-8919;top:34510;width:20487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" filled="f" strokecolor="black [3213]" strokeweight="1.5pt">
                  <v:textbox>
                    <w:txbxContent>
                      <w:p w14:paraId="41B01334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Screening</w:t>
                        </w:r>
                      </w:p>
                      <w:p w14:paraId="1ADD8CC8" w14:textId="77777777" w:rsidR="00705767" w:rsidRDefault="00705767" w:rsidP="00705767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Flowchart: Alternate Process 1905007543" o:spid="_x0000_s1045" type="#_x0000_t176" style="position:absolute;left:140;width:47487;height:26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" filled="f" strokecolor="#074e69 [1607]" strokeweight="1.5pt">
                  <v:textbox>
                    <w:txbxContent>
                      <w:p w14:paraId="6D4F1C2A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 xml:space="preserve">Identification of studies via databases last updated </w:t>
                        </w:r>
                      </w:p>
                      <w:p w14:paraId="0EF87118" w14:textId="77777777" w:rsidR="00705767" w:rsidRDefault="00705767" w:rsidP="0070576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Straight Arrow Connector 1445611764" o:spid="_x0000_s1046" type="#_x0000_t32" style="position:absolute;left:13383;top:30964;width:0;height:18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" strokecolor="black [3213]" strokeweight="1.5pt">
                  <v:stroke endarrow="block" joinstyle="miter"/>
                </v:shape>
                <v:shape id="Straight Arrow Connector 439566031" o:spid="_x0000_s1047" type="#_x0000_t32" style="position:absolute;left:13730;top:46068;width:124;height:221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" strokecolor="black [3213]" strokeweight="1.5pt">
                  <v:stroke endarrow="block" joinstyle="miter"/>
                </v:shape>
              </v:group>
            </w:pict>
          </mc:Fallback>
        </mc:AlternateContent>
      </w:r>
    </w:p>
    <w:p w14:paraId="5E352DD1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2B80B8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F5F752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1DF4E1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4851C0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750FE3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EF48D6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CA1DA0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DF3B8B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FC3B15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736A93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CC49FE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3F5EC7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23D966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58077A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23C2F7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FB4A16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55E4FE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3EA431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2D9CF4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EB1C7A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B03403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C819B4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8ED43A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7073A3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110164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6F369D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8F0458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A67F9B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7A3CC5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7A14C7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7BED83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537E8D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2AB765" w14:textId="77777777" w:rsidR="00705767" w:rsidRPr="00C24593" w:rsidRDefault="00705767" w:rsidP="007057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CA852B" w14:textId="77777777" w:rsidR="00705767" w:rsidRPr="00C24593" w:rsidRDefault="00705767" w:rsidP="00705767">
      <w:pPr>
        <w:pStyle w:val="CommentTex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63968A" w14:textId="77777777" w:rsidR="00705767" w:rsidRPr="005133A5" w:rsidRDefault="00705767" w:rsidP="00705767">
      <w:pPr>
        <w:jc w:val="both"/>
        <w:rPr>
          <w:rFonts w:ascii="Times New Roman" w:hAnsi="Times New Roman" w:cs="Times New Roman"/>
          <w:sz w:val="24"/>
          <w:szCs w:val="24"/>
        </w:rPr>
      </w:pPr>
      <w:r w:rsidRPr="00C245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Flow diagram for selecting studies on </w:t>
      </w:r>
      <w:proofErr w:type="spellStart"/>
      <w:r w:rsidRPr="00C245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BoV</w:t>
      </w:r>
      <w:proofErr w:type="spellEnd"/>
      <w:r w:rsidRPr="00C245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evalence in environmental matric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459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McCall et al. (2021) excluded:</w:t>
      </w:r>
      <w:r w:rsidRPr="00C24593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ab/>
      </w:r>
    </w:p>
    <w:p w14:paraId="7FF7B543" w14:textId="77777777" w:rsidR="00D9078F" w:rsidRPr="00C24593" w:rsidRDefault="00D9078F" w:rsidP="00D9078F">
      <w:pPr>
        <w:pStyle w:val="CommentTex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263BBF" w14:textId="77777777" w:rsidR="00D9078F" w:rsidRPr="00A726BE" w:rsidRDefault="00D9078F" w:rsidP="00D9078F">
      <w:pPr>
        <w:spacing w:after="0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2CEE2E7" w14:textId="77777777" w:rsidR="00D9078F" w:rsidRPr="00A726BE" w:rsidRDefault="00D9078F" w:rsidP="00D9078F">
      <w:pPr>
        <w:spacing w:after="0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5E3B3EE" w14:textId="2726A3DB" w:rsidR="00D9078F" w:rsidRPr="00A726BE" w:rsidRDefault="00D9078F" w:rsidP="00D9078F">
      <w:pPr>
        <w:jc w:val="both"/>
        <w:rPr>
          <w:rFonts w:ascii="Times New Roman" w:hAnsi="Times New Roman" w:cs="Times New Roman"/>
          <w:sz w:val="24"/>
          <w:szCs w:val="24"/>
        </w:rPr>
      </w:pPr>
      <w:r w:rsidRPr="009C2AD6">
        <w:rPr>
          <w:rFonts w:ascii="Times New Roman" w:hAnsi="Times New Roman" w:cs="Times New Roman"/>
          <w:sz w:val="24"/>
          <w:szCs w:val="24"/>
          <w:lang w:val="en-US"/>
        </w:rPr>
        <w:t xml:space="preserve">Figure S2. </w:t>
      </w:r>
      <w:r w:rsidR="009C2AD6" w:rsidRPr="009C2AD6">
        <w:rPr>
          <w:rFonts w:ascii="Times New Roman" w:hAnsi="Times New Roman" w:cs="Times New Roman"/>
          <w:sz w:val="24"/>
          <w:szCs w:val="24"/>
          <w:lang w:val="en-US"/>
        </w:rPr>
        <w:t>Cross-validation of the</w:t>
      </w:r>
      <w:r w:rsidR="009C2AD6">
        <w:rPr>
          <w:rFonts w:ascii="Times New Roman" w:hAnsi="Times New Roman" w:cs="Times New Roman"/>
          <w:lang w:val="en-US"/>
        </w:rPr>
        <w:t xml:space="preserve"> g</w:t>
      </w:r>
      <w:r w:rsidRPr="00A726BE">
        <w:rPr>
          <w:rFonts w:ascii="Times New Roman" w:hAnsi="Times New Roman" w:cs="Times New Roman"/>
          <w:sz w:val="24"/>
          <w:szCs w:val="24"/>
        </w:rPr>
        <w:t xml:space="preserve">lobal prevalence of </w:t>
      </w:r>
      <w:proofErr w:type="spellStart"/>
      <w:r w:rsidRPr="00A726BE">
        <w:rPr>
          <w:rFonts w:ascii="Times New Roman" w:hAnsi="Times New Roman" w:cs="Times New Roman"/>
          <w:sz w:val="24"/>
          <w:szCs w:val="24"/>
        </w:rPr>
        <w:t>HBoV</w:t>
      </w:r>
      <w:proofErr w:type="spellEnd"/>
      <w:r w:rsidRPr="00A726BE">
        <w:rPr>
          <w:rFonts w:ascii="Times New Roman" w:hAnsi="Times New Roman" w:cs="Times New Roman"/>
          <w:sz w:val="24"/>
          <w:szCs w:val="24"/>
        </w:rPr>
        <w:t xml:space="preserve"> in environmental waters and matrices based on primary data of </w:t>
      </w:r>
      <w:proofErr w:type="spellStart"/>
      <w:r w:rsidRPr="00A726BE">
        <w:rPr>
          <w:rFonts w:ascii="Times New Roman" w:hAnsi="Times New Roman" w:cs="Times New Roman"/>
          <w:sz w:val="24"/>
          <w:szCs w:val="24"/>
        </w:rPr>
        <w:t>HBoV</w:t>
      </w:r>
      <w:proofErr w:type="spellEnd"/>
      <w:r w:rsidRPr="00A726BE">
        <w:rPr>
          <w:rFonts w:ascii="Times New Roman" w:hAnsi="Times New Roman" w:cs="Times New Roman"/>
          <w:sz w:val="24"/>
          <w:szCs w:val="24"/>
        </w:rPr>
        <w:t xml:space="preserve"> prevalence from </w:t>
      </w:r>
      <w:r w:rsidRPr="00A726BE">
        <w:rPr>
          <w:rFonts w:ascii="Times New Roman" w:hAnsi="Times New Roman" w:cs="Times New Roman"/>
          <w:bCs/>
          <w:sz w:val="24"/>
          <w:szCs w:val="24"/>
        </w:rPr>
        <w:t>1857 samples</w:t>
      </w:r>
      <w:r w:rsidRPr="00A726BE">
        <w:rPr>
          <w:rFonts w:ascii="Times New Roman" w:hAnsi="Times New Roman" w:cs="Times New Roman"/>
          <w:sz w:val="24"/>
          <w:szCs w:val="24"/>
        </w:rPr>
        <w:t>.</w:t>
      </w:r>
    </w:p>
    <w:p w14:paraId="0B7A5641" w14:textId="77777777" w:rsidR="00D9078F" w:rsidRPr="00A726BE" w:rsidRDefault="00D9078F" w:rsidP="00D9078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4BB634" w14:textId="77777777" w:rsidR="00D9078F" w:rsidRPr="00A726BE" w:rsidRDefault="00D9078F" w:rsidP="00D9078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99EABE" w14:textId="77777777" w:rsidR="00D9078F" w:rsidRPr="00A726BE" w:rsidRDefault="00D9078F" w:rsidP="00D9078F">
      <w:pPr>
        <w:jc w:val="both"/>
        <w:rPr>
          <w:rFonts w:ascii="Times New Roman" w:hAnsi="Times New Roman" w:cs="Times New Roman"/>
          <w:sz w:val="24"/>
          <w:szCs w:val="24"/>
        </w:rPr>
      </w:pPr>
      <w:r w:rsidRPr="00A726BE">
        <w:rPr>
          <w:rFonts w:ascii="Times New Roman" w:hAnsi="Times New Roman" w:cs="Times New Roman"/>
          <w:sz w:val="24"/>
          <w:szCs w:val="24"/>
        </w:rPr>
        <w:lastRenderedPageBreak/>
        <w:t xml:space="preserve">Figure S3 Prevalence of </w:t>
      </w:r>
      <w:proofErr w:type="spellStart"/>
      <w:r w:rsidRPr="00A726BE">
        <w:rPr>
          <w:rFonts w:ascii="Times New Roman" w:hAnsi="Times New Roman" w:cs="Times New Roman"/>
          <w:sz w:val="24"/>
          <w:szCs w:val="24"/>
        </w:rPr>
        <w:t>HBoV</w:t>
      </w:r>
      <w:proofErr w:type="spellEnd"/>
      <w:r w:rsidRPr="00A726BE">
        <w:rPr>
          <w:rFonts w:ascii="Times New Roman" w:hAnsi="Times New Roman" w:cs="Times New Roman"/>
          <w:sz w:val="24"/>
          <w:szCs w:val="24"/>
        </w:rPr>
        <w:t xml:space="preserve"> in sewage and environmental matrices</w:t>
      </w:r>
      <w:r w:rsidRPr="00A726BE">
        <w:rPr>
          <w:rFonts w:ascii="Times New Roman" w:hAnsi="Times New Roman" w:cs="Times New Roman"/>
          <w:lang w:val="en-US"/>
        </w:rPr>
        <w:t xml:space="preserve"> by sampling methods based on primary data of </w:t>
      </w:r>
      <w:proofErr w:type="spellStart"/>
      <w:r w:rsidRPr="00A726BE">
        <w:rPr>
          <w:rFonts w:ascii="Times New Roman" w:hAnsi="Times New Roman" w:cs="Times New Roman"/>
          <w:lang w:val="en-US"/>
        </w:rPr>
        <w:t>HBoV</w:t>
      </w:r>
      <w:proofErr w:type="spellEnd"/>
      <w:r w:rsidRPr="00A726BE">
        <w:rPr>
          <w:rFonts w:ascii="Times New Roman" w:hAnsi="Times New Roman" w:cs="Times New Roman"/>
          <w:lang w:val="en-US"/>
        </w:rPr>
        <w:t xml:space="preserve"> prevalence from </w:t>
      </w:r>
      <w:r w:rsidRPr="00A726BE">
        <w:rPr>
          <w:rFonts w:ascii="Times New Roman" w:hAnsi="Times New Roman" w:cs="Times New Roman"/>
          <w:bCs/>
        </w:rPr>
        <w:t>1857 samples</w:t>
      </w:r>
      <w:r w:rsidRPr="00A726BE">
        <w:rPr>
          <w:rFonts w:ascii="Times New Roman" w:hAnsi="Times New Roman" w:cs="Times New Roman"/>
          <w:lang w:val="en-US"/>
        </w:rPr>
        <w:t>.</w:t>
      </w:r>
    </w:p>
    <w:p w14:paraId="19CF4C9F" w14:textId="77777777" w:rsidR="00D9078F" w:rsidRPr="00A726BE" w:rsidRDefault="00D9078F" w:rsidP="00D9078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BB422F" w14:textId="77777777" w:rsidR="00D9078F" w:rsidRPr="00A726BE" w:rsidRDefault="00D9078F" w:rsidP="00D9078F">
      <w:pPr>
        <w:jc w:val="both"/>
        <w:rPr>
          <w:rFonts w:ascii="Times New Roman" w:hAnsi="Times New Roman" w:cs="Times New Roman"/>
          <w:sz w:val="24"/>
          <w:szCs w:val="24"/>
        </w:rPr>
      </w:pPr>
      <w:r w:rsidRPr="00A726BE">
        <w:rPr>
          <w:rFonts w:ascii="Times New Roman" w:hAnsi="Times New Roman" w:cs="Times New Roman"/>
          <w:sz w:val="24"/>
          <w:szCs w:val="24"/>
        </w:rPr>
        <w:t xml:space="preserve">Figure S4: Prevalence of </w:t>
      </w:r>
      <w:proofErr w:type="spellStart"/>
      <w:r w:rsidRPr="00A726BE">
        <w:rPr>
          <w:rFonts w:ascii="Times New Roman" w:hAnsi="Times New Roman" w:cs="Times New Roman"/>
          <w:sz w:val="24"/>
          <w:szCs w:val="24"/>
        </w:rPr>
        <w:t>HBoV</w:t>
      </w:r>
      <w:proofErr w:type="spellEnd"/>
      <w:r w:rsidRPr="00A726BE">
        <w:rPr>
          <w:rFonts w:ascii="Times New Roman" w:hAnsi="Times New Roman" w:cs="Times New Roman"/>
          <w:sz w:val="24"/>
          <w:szCs w:val="24"/>
        </w:rPr>
        <w:t xml:space="preserve"> in sewage and environmental matrices</w:t>
      </w:r>
      <w:r w:rsidRPr="00A726BE">
        <w:rPr>
          <w:rFonts w:ascii="Times New Roman" w:hAnsi="Times New Roman" w:cs="Times New Roman"/>
          <w:lang w:val="en-US"/>
        </w:rPr>
        <w:t xml:space="preserve"> </w:t>
      </w:r>
      <w:r w:rsidRPr="00A726BE">
        <w:rPr>
          <w:rFonts w:ascii="Times New Roman" w:hAnsi="Times New Roman" w:cs="Times New Roman"/>
          <w:sz w:val="24"/>
          <w:szCs w:val="24"/>
          <w:lang w:val="en-US"/>
        </w:rPr>
        <w:t xml:space="preserve">by sample concentration methods based on primary data of </w:t>
      </w:r>
      <w:proofErr w:type="spellStart"/>
      <w:r w:rsidRPr="00A726BE">
        <w:rPr>
          <w:rFonts w:ascii="Times New Roman" w:hAnsi="Times New Roman" w:cs="Times New Roman"/>
          <w:sz w:val="24"/>
          <w:szCs w:val="24"/>
          <w:lang w:val="en-US"/>
        </w:rPr>
        <w:t>HBoV</w:t>
      </w:r>
      <w:proofErr w:type="spellEnd"/>
      <w:r w:rsidRPr="00A726BE">
        <w:rPr>
          <w:rFonts w:ascii="Times New Roman" w:hAnsi="Times New Roman" w:cs="Times New Roman"/>
          <w:sz w:val="24"/>
          <w:szCs w:val="24"/>
          <w:lang w:val="en-US"/>
        </w:rPr>
        <w:t xml:space="preserve"> prevalence from </w:t>
      </w:r>
      <w:r w:rsidRPr="00A726BE">
        <w:rPr>
          <w:rFonts w:ascii="Times New Roman" w:hAnsi="Times New Roman" w:cs="Times New Roman"/>
          <w:bCs/>
          <w:sz w:val="24"/>
          <w:szCs w:val="24"/>
        </w:rPr>
        <w:t>1857 samples.</w:t>
      </w:r>
    </w:p>
    <w:p w14:paraId="6AE6D76B" w14:textId="77777777" w:rsidR="00D9078F" w:rsidRPr="00A726BE" w:rsidRDefault="00D9078F" w:rsidP="00D9078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E3159D" w14:textId="77777777" w:rsidR="00D9078F" w:rsidRPr="00A726BE" w:rsidRDefault="00D9078F" w:rsidP="00D9078F">
      <w:pPr>
        <w:jc w:val="both"/>
        <w:rPr>
          <w:rFonts w:ascii="Times New Roman" w:hAnsi="Times New Roman" w:cs="Times New Roman"/>
          <w:sz w:val="24"/>
          <w:szCs w:val="24"/>
        </w:rPr>
      </w:pPr>
      <w:r w:rsidRPr="00A726BE">
        <w:rPr>
          <w:rFonts w:ascii="Times New Roman" w:hAnsi="Times New Roman" w:cs="Times New Roman"/>
          <w:sz w:val="24"/>
          <w:szCs w:val="24"/>
        </w:rPr>
        <w:t xml:space="preserve">Figure S5: Prevalence of </w:t>
      </w:r>
      <w:proofErr w:type="spellStart"/>
      <w:r w:rsidRPr="00A726BE">
        <w:rPr>
          <w:rFonts w:ascii="Times New Roman" w:hAnsi="Times New Roman" w:cs="Times New Roman"/>
          <w:sz w:val="24"/>
          <w:szCs w:val="24"/>
        </w:rPr>
        <w:t>HBoV</w:t>
      </w:r>
      <w:proofErr w:type="spellEnd"/>
      <w:r w:rsidRPr="00A726BE">
        <w:rPr>
          <w:rFonts w:ascii="Times New Roman" w:hAnsi="Times New Roman" w:cs="Times New Roman"/>
          <w:sz w:val="24"/>
          <w:szCs w:val="24"/>
        </w:rPr>
        <w:t xml:space="preserve"> in sewage and environmental matrices</w:t>
      </w:r>
      <w:r w:rsidRPr="00A726BE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Pr="00A726BE">
        <w:rPr>
          <w:rFonts w:ascii="Times New Roman" w:hAnsi="Times New Roman" w:cs="Times New Roman"/>
          <w:sz w:val="24"/>
          <w:szCs w:val="24"/>
        </w:rPr>
        <w:t xml:space="preserve"> DNA extraction </w:t>
      </w:r>
      <w:r w:rsidRPr="00A726BE">
        <w:rPr>
          <w:rFonts w:ascii="Times New Roman" w:hAnsi="Times New Roman" w:cs="Times New Roman"/>
          <w:lang w:val="en-US"/>
        </w:rPr>
        <w:t xml:space="preserve">method based on primary data of </w:t>
      </w:r>
      <w:proofErr w:type="spellStart"/>
      <w:r w:rsidRPr="00A726BE">
        <w:rPr>
          <w:rFonts w:ascii="Times New Roman" w:hAnsi="Times New Roman" w:cs="Times New Roman"/>
          <w:lang w:val="en-US"/>
        </w:rPr>
        <w:t>HBoV</w:t>
      </w:r>
      <w:proofErr w:type="spellEnd"/>
      <w:r w:rsidRPr="00A726BE">
        <w:rPr>
          <w:rFonts w:ascii="Times New Roman" w:hAnsi="Times New Roman" w:cs="Times New Roman"/>
          <w:lang w:val="en-US"/>
        </w:rPr>
        <w:t xml:space="preserve"> prevalence from </w:t>
      </w:r>
      <w:r w:rsidRPr="00A726BE">
        <w:rPr>
          <w:rFonts w:ascii="Times New Roman" w:hAnsi="Times New Roman" w:cs="Times New Roman"/>
          <w:bCs/>
        </w:rPr>
        <w:t>1857 samples.</w:t>
      </w:r>
    </w:p>
    <w:p w14:paraId="06C0F7B0" w14:textId="77777777" w:rsidR="00D9078F" w:rsidRPr="00A726BE" w:rsidRDefault="00D9078F" w:rsidP="00D9078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3EAD1A3" w14:textId="77777777" w:rsidR="00D9078F" w:rsidRPr="00A726BE" w:rsidRDefault="00D9078F" w:rsidP="00D9078F">
      <w:pPr>
        <w:jc w:val="both"/>
        <w:rPr>
          <w:rFonts w:ascii="Times New Roman" w:hAnsi="Times New Roman" w:cs="Times New Roman"/>
          <w:sz w:val="24"/>
          <w:szCs w:val="24"/>
        </w:rPr>
      </w:pPr>
      <w:r w:rsidRPr="00A726BE">
        <w:rPr>
          <w:rFonts w:ascii="Times New Roman" w:hAnsi="Times New Roman" w:cs="Times New Roman"/>
          <w:sz w:val="24"/>
          <w:szCs w:val="24"/>
        </w:rPr>
        <w:t xml:space="preserve">Figure S6: Prevalence of </w:t>
      </w:r>
      <w:proofErr w:type="spellStart"/>
      <w:r w:rsidRPr="00A726BE">
        <w:rPr>
          <w:rFonts w:ascii="Times New Roman" w:hAnsi="Times New Roman" w:cs="Times New Roman"/>
          <w:sz w:val="24"/>
          <w:szCs w:val="24"/>
        </w:rPr>
        <w:t>HBoV</w:t>
      </w:r>
      <w:proofErr w:type="spellEnd"/>
      <w:r w:rsidRPr="00A726BE">
        <w:rPr>
          <w:rFonts w:ascii="Times New Roman" w:hAnsi="Times New Roman" w:cs="Times New Roman"/>
          <w:sz w:val="24"/>
          <w:szCs w:val="24"/>
        </w:rPr>
        <w:t xml:space="preserve"> in sewage and environmental matrices</w:t>
      </w:r>
      <w:r w:rsidRPr="00A726BE">
        <w:rPr>
          <w:rFonts w:ascii="Times New Roman" w:hAnsi="Times New Roman" w:cs="Times New Roman"/>
          <w:lang w:val="en-US"/>
        </w:rPr>
        <w:t xml:space="preserve"> by</w:t>
      </w:r>
      <w:r w:rsidRPr="00A726BE">
        <w:rPr>
          <w:rFonts w:ascii="Times New Roman" w:hAnsi="Times New Roman" w:cs="Times New Roman"/>
          <w:sz w:val="24"/>
          <w:szCs w:val="24"/>
        </w:rPr>
        <w:t xml:space="preserve"> process control</w:t>
      </w:r>
      <w:r w:rsidRPr="00A726BE">
        <w:rPr>
          <w:rFonts w:ascii="Times New Roman" w:hAnsi="Times New Roman" w:cs="Times New Roman"/>
          <w:lang w:val="en-US"/>
        </w:rPr>
        <w:t xml:space="preserve"> methods based on primary data of </w:t>
      </w:r>
      <w:proofErr w:type="spellStart"/>
      <w:r w:rsidRPr="00A726BE">
        <w:rPr>
          <w:rFonts w:ascii="Times New Roman" w:hAnsi="Times New Roman" w:cs="Times New Roman"/>
          <w:lang w:val="en-US"/>
        </w:rPr>
        <w:t>HBoV</w:t>
      </w:r>
      <w:proofErr w:type="spellEnd"/>
      <w:r w:rsidRPr="00A726BE">
        <w:rPr>
          <w:rFonts w:ascii="Times New Roman" w:hAnsi="Times New Roman" w:cs="Times New Roman"/>
          <w:lang w:val="en-US"/>
        </w:rPr>
        <w:t xml:space="preserve"> prevalence from </w:t>
      </w:r>
      <w:r w:rsidRPr="00A726BE">
        <w:rPr>
          <w:rFonts w:ascii="Times New Roman" w:hAnsi="Times New Roman" w:cs="Times New Roman"/>
          <w:bCs/>
        </w:rPr>
        <w:t>1857 samples.</w:t>
      </w:r>
    </w:p>
    <w:p w14:paraId="5279249E" w14:textId="77777777" w:rsidR="00D9078F" w:rsidRPr="00A726BE" w:rsidRDefault="00D9078F" w:rsidP="00D9078F">
      <w:pPr>
        <w:jc w:val="both"/>
        <w:rPr>
          <w:rFonts w:ascii="Times New Roman" w:hAnsi="Times New Roman" w:cs="Times New Roman"/>
          <w:lang w:val="en-US"/>
        </w:rPr>
      </w:pPr>
    </w:p>
    <w:p w14:paraId="0C7EA967" w14:textId="77777777" w:rsidR="00D9078F" w:rsidRDefault="00D9078F" w:rsidP="00D9078F">
      <w:pPr>
        <w:jc w:val="both"/>
        <w:rPr>
          <w:rFonts w:ascii="Times New Roman" w:hAnsi="Times New Roman" w:cs="Times New Roman"/>
          <w:lang w:val="en-US"/>
        </w:rPr>
      </w:pPr>
      <w:r w:rsidRPr="00A726BE">
        <w:rPr>
          <w:rFonts w:ascii="Times New Roman" w:hAnsi="Times New Roman" w:cs="Times New Roman"/>
          <w:lang w:val="en-US"/>
        </w:rPr>
        <w:t xml:space="preserve">Figure S7: </w:t>
      </w:r>
      <w:r w:rsidRPr="00A726BE">
        <w:rPr>
          <w:rFonts w:ascii="Times New Roman" w:hAnsi="Times New Roman" w:cs="Times New Roman"/>
          <w:sz w:val="24"/>
          <w:szCs w:val="24"/>
        </w:rPr>
        <w:t xml:space="preserve">Prevalence of </w:t>
      </w:r>
      <w:proofErr w:type="spellStart"/>
      <w:r w:rsidRPr="00A726BE">
        <w:rPr>
          <w:rFonts w:ascii="Times New Roman" w:hAnsi="Times New Roman" w:cs="Times New Roman"/>
          <w:sz w:val="24"/>
          <w:szCs w:val="24"/>
        </w:rPr>
        <w:t>HBoV</w:t>
      </w:r>
      <w:proofErr w:type="spellEnd"/>
      <w:r w:rsidRPr="00A726BE">
        <w:rPr>
          <w:rFonts w:ascii="Times New Roman" w:hAnsi="Times New Roman" w:cs="Times New Roman"/>
          <w:sz w:val="24"/>
          <w:szCs w:val="24"/>
        </w:rPr>
        <w:t xml:space="preserve"> in sewage and environmental matrices</w:t>
      </w:r>
      <w:r w:rsidRPr="00A726BE">
        <w:rPr>
          <w:rFonts w:ascii="Times New Roman" w:hAnsi="Times New Roman" w:cs="Times New Roman"/>
          <w:lang w:val="en-US"/>
        </w:rPr>
        <w:t xml:space="preserve"> by detection methods based on primary data of </w:t>
      </w:r>
      <w:proofErr w:type="spellStart"/>
      <w:r w:rsidRPr="00A726BE">
        <w:rPr>
          <w:rFonts w:ascii="Times New Roman" w:hAnsi="Times New Roman" w:cs="Times New Roman"/>
          <w:lang w:val="en-US"/>
        </w:rPr>
        <w:t>HBoV</w:t>
      </w:r>
      <w:proofErr w:type="spellEnd"/>
      <w:r w:rsidRPr="00A726BE">
        <w:rPr>
          <w:rFonts w:ascii="Times New Roman" w:hAnsi="Times New Roman" w:cs="Times New Roman"/>
          <w:lang w:val="en-US"/>
        </w:rPr>
        <w:t xml:space="preserve"> prevalence from </w:t>
      </w:r>
      <w:r w:rsidRPr="00A726BE">
        <w:rPr>
          <w:rFonts w:ascii="Times New Roman" w:hAnsi="Times New Roman" w:cs="Times New Roman"/>
          <w:bCs/>
        </w:rPr>
        <w:t>1857 samples</w:t>
      </w:r>
      <w:r w:rsidRPr="00A726BE">
        <w:rPr>
          <w:rFonts w:ascii="Times New Roman" w:hAnsi="Times New Roman" w:cs="Times New Roman"/>
          <w:lang w:val="en-US"/>
        </w:rPr>
        <w:t>.</w:t>
      </w:r>
    </w:p>
    <w:p w14:paraId="72358C63" w14:textId="77777777" w:rsidR="00D9078F" w:rsidRDefault="00D9078F" w:rsidP="00D9078F">
      <w:pPr>
        <w:jc w:val="both"/>
        <w:rPr>
          <w:rFonts w:ascii="Times New Roman" w:hAnsi="Times New Roman" w:cs="Times New Roman"/>
          <w:lang w:val="en-US"/>
        </w:rPr>
      </w:pPr>
    </w:p>
    <w:p w14:paraId="0B57A61B" w14:textId="77777777" w:rsidR="00D9078F" w:rsidRDefault="00D9078F" w:rsidP="00D9078F">
      <w:pPr>
        <w:jc w:val="both"/>
        <w:rPr>
          <w:rFonts w:ascii="Times New Roman" w:hAnsi="Times New Roman" w:cs="Times New Roman"/>
          <w:lang w:val="en-US"/>
        </w:rPr>
      </w:pPr>
    </w:p>
    <w:p w14:paraId="3C8C2244" w14:textId="77777777" w:rsidR="00D9078F" w:rsidRPr="00D912DF" w:rsidRDefault="00D9078F" w:rsidP="00D9078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912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912DF">
        <w:rPr>
          <w:rFonts w:ascii="Times New Roman" w:hAnsi="Times New Roman" w:cs="Times New Roman"/>
          <w:b/>
          <w:bCs/>
          <w:sz w:val="24"/>
          <w:szCs w:val="24"/>
        </w:rPr>
        <w:t xml:space="preserve">:  Affinity between </w:t>
      </w:r>
      <w:proofErr w:type="spellStart"/>
      <w:r w:rsidRPr="00D912DF">
        <w:rPr>
          <w:rFonts w:ascii="Times New Roman" w:hAnsi="Times New Roman" w:cs="Times New Roman"/>
          <w:b/>
          <w:bCs/>
          <w:sz w:val="24"/>
          <w:szCs w:val="24"/>
        </w:rPr>
        <w:t>HBoV</w:t>
      </w:r>
      <w:proofErr w:type="spellEnd"/>
      <w:r w:rsidRPr="00D912DF">
        <w:rPr>
          <w:rFonts w:ascii="Times New Roman" w:hAnsi="Times New Roman" w:cs="Times New Roman"/>
          <w:b/>
          <w:bCs/>
          <w:sz w:val="24"/>
          <w:szCs w:val="24"/>
        </w:rPr>
        <w:t xml:space="preserve"> prevalence and environmental matrices, (wastewater production (</w:t>
      </w:r>
      <w:proofErr w:type="spellStart"/>
      <w:r w:rsidRPr="00D912DF">
        <w:rPr>
          <w:rFonts w:ascii="Times New Roman" w:hAnsi="Times New Roman" w:cs="Times New Roman"/>
          <w:b/>
          <w:bCs/>
          <w:sz w:val="24"/>
          <w:szCs w:val="24"/>
        </w:rPr>
        <w:t>WWp</w:t>
      </w:r>
      <w:proofErr w:type="spellEnd"/>
      <w:r w:rsidRPr="00D912DF">
        <w:rPr>
          <w:rFonts w:ascii="Times New Roman" w:hAnsi="Times New Roman" w:cs="Times New Roman"/>
          <w:b/>
          <w:bCs/>
          <w:sz w:val="24"/>
          <w:szCs w:val="24"/>
        </w:rPr>
        <w:t>), collection (</w:t>
      </w:r>
      <w:proofErr w:type="spellStart"/>
      <w:r w:rsidRPr="00D912DF">
        <w:rPr>
          <w:rFonts w:ascii="Times New Roman" w:hAnsi="Times New Roman" w:cs="Times New Roman"/>
          <w:b/>
          <w:bCs/>
          <w:sz w:val="24"/>
          <w:szCs w:val="24"/>
        </w:rPr>
        <w:t>WWc</w:t>
      </w:r>
      <w:proofErr w:type="spellEnd"/>
      <w:r w:rsidRPr="00D912DF">
        <w:rPr>
          <w:rFonts w:ascii="Times New Roman" w:hAnsi="Times New Roman" w:cs="Times New Roman"/>
          <w:b/>
          <w:bCs/>
          <w:sz w:val="24"/>
          <w:szCs w:val="24"/>
        </w:rPr>
        <w:t>), treatment (</w:t>
      </w:r>
      <w:proofErr w:type="spellStart"/>
      <w:r w:rsidRPr="00D912DF">
        <w:rPr>
          <w:rFonts w:ascii="Times New Roman" w:hAnsi="Times New Roman" w:cs="Times New Roman"/>
          <w:b/>
          <w:bCs/>
          <w:sz w:val="24"/>
          <w:szCs w:val="24"/>
        </w:rPr>
        <w:t>WWt</w:t>
      </w:r>
      <w:proofErr w:type="spellEnd"/>
      <w:r w:rsidRPr="00D912DF">
        <w:rPr>
          <w:rFonts w:ascii="Times New Roman" w:hAnsi="Times New Roman" w:cs="Times New Roman"/>
          <w:b/>
          <w:bCs/>
          <w:sz w:val="24"/>
          <w:szCs w:val="24"/>
        </w:rPr>
        <w:t>), and reuse (</w:t>
      </w:r>
      <w:proofErr w:type="spellStart"/>
      <w:r w:rsidRPr="00D912DF">
        <w:rPr>
          <w:rFonts w:ascii="Times New Roman" w:hAnsi="Times New Roman" w:cs="Times New Roman"/>
          <w:b/>
          <w:bCs/>
          <w:sz w:val="24"/>
          <w:szCs w:val="24"/>
        </w:rPr>
        <w:t>WWr</w:t>
      </w:r>
      <w:proofErr w:type="spellEnd"/>
      <w:r w:rsidRPr="00D912DF">
        <w:rPr>
          <w:rFonts w:ascii="Times New Roman" w:hAnsi="Times New Roman" w:cs="Times New Roman"/>
          <w:b/>
          <w:bCs/>
          <w:sz w:val="24"/>
          <w:szCs w:val="24"/>
        </w:rPr>
        <w:t>), and regional covariates.</w:t>
      </w:r>
    </w:p>
    <w:tbl>
      <w:tblPr>
        <w:tblW w:w="7344" w:type="dxa"/>
        <w:tblLook w:val="04A0" w:firstRow="1" w:lastRow="0" w:firstColumn="1" w:lastColumn="0" w:noHBand="0" w:noVBand="1"/>
      </w:tblPr>
      <w:tblGrid>
        <w:gridCol w:w="3107"/>
        <w:gridCol w:w="1689"/>
        <w:gridCol w:w="2548"/>
      </w:tblGrid>
      <w:tr w:rsidR="00D9078F" w14:paraId="4D8F159D" w14:textId="77777777" w:rsidTr="00AE667B">
        <w:trPr>
          <w:trHeight w:val="324"/>
        </w:trPr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B56FA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Bivariate correlation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4B194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R-value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D3ECC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-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value</w:t>
            </w:r>
          </w:p>
        </w:tc>
      </w:tr>
      <w:tr w:rsidR="00D9078F" w14:paraId="48510EBA" w14:textId="77777777" w:rsidTr="00AE667B">
        <w:trPr>
          <w:trHeight w:val="324"/>
        </w:trPr>
        <w:tc>
          <w:tcPr>
            <w:tcW w:w="3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D0B65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N vs population density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CFA0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37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EDDC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2</w:t>
            </w:r>
          </w:p>
        </w:tc>
      </w:tr>
      <w:tr w:rsidR="00D9078F" w14:paraId="2B988E38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ECE82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N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t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425F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1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F4A1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49</w:t>
            </w:r>
          </w:p>
        </w:tc>
      </w:tr>
      <w:tr w:rsidR="00D9078F" w14:paraId="630C7CF1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4C9FF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N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F255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97A6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58</w:t>
            </w:r>
          </w:p>
        </w:tc>
      </w:tr>
      <w:tr w:rsidR="00D9078F" w14:paraId="5FD1F875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207E2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N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c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5D3E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DBFB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64</w:t>
            </w:r>
          </w:p>
        </w:tc>
      </w:tr>
      <w:tr w:rsidR="00D9078F" w14:paraId="7F3F5DCE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9D43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N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r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D760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5505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70</w:t>
            </w:r>
          </w:p>
        </w:tc>
      </w:tr>
      <w:tr w:rsidR="00D9078F" w14:paraId="6CE38EAE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EA27E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N vs P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A2F4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–0.0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22AF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87</w:t>
            </w:r>
          </w:p>
        </w:tc>
      </w:tr>
      <w:tr w:rsidR="00D9078F" w14:paraId="49D16A09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93D5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P vs 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3E80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7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9288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.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Pr="000120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ZA"/>
                <w14:ligatures w14:val="none"/>
              </w:rPr>
              <w:t>–8</w:t>
            </w:r>
          </w:p>
        </w:tc>
      </w:tr>
      <w:tr w:rsidR="00D9078F" w14:paraId="037FF9B9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B437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P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t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4666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3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752B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7</w:t>
            </w:r>
          </w:p>
        </w:tc>
      </w:tr>
      <w:tr w:rsidR="00D9078F" w14:paraId="6776282F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BCE80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P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E95A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2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0E45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9</w:t>
            </w:r>
          </w:p>
        </w:tc>
      </w:tr>
      <w:tr w:rsidR="00D9078F" w14:paraId="6043993F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78FB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P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r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00DD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2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E34B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11</w:t>
            </w:r>
          </w:p>
        </w:tc>
      </w:tr>
      <w:tr w:rsidR="00D9078F" w14:paraId="1F0382A4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B0066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P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c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FBDB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2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E03F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13</w:t>
            </w:r>
          </w:p>
        </w:tc>
      </w:tr>
      <w:tr w:rsidR="00D9078F" w14:paraId="36217036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7986E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PR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9F68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3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44C0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3</w:t>
            </w:r>
          </w:p>
        </w:tc>
      </w:tr>
      <w:tr w:rsidR="00D9078F" w14:paraId="048CACEF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A820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PR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r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ABAA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34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8301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4</w:t>
            </w:r>
          </w:p>
        </w:tc>
      </w:tr>
      <w:tr w:rsidR="00D9078F" w14:paraId="4AA5A54F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D3120F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PR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t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9CFE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34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AA6C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4</w:t>
            </w:r>
          </w:p>
        </w:tc>
      </w:tr>
      <w:tr w:rsidR="00D9078F" w14:paraId="6D9BBC3C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C3AAC1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PR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c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8CE6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32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24C8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6</w:t>
            </w:r>
          </w:p>
        </w:tc>
      </w:tr>
      <w:tr w:rsidR="00D9078F" w14:paraId="0FEAED34" w14:textId="77777777" w:rsidTr="00AE667B">
        <w:trPr>
          <w:trHeight w:val="324"/>
        </w:trPr>
        <w:tc>
          <w:tcPr>
            <w:tcW w:w="3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30C0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c</w:t>
            </w:r>
            <w:proofErr w:type="spellEnd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t</w:t>
            </w:r>
            <w:proofErr w:type="spellEnd"/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FF67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99</w:t>
            </w:r>
          </w:p>
        </w:tc>
        <w:tc>
          <w:tcPr>
            <w:tcW w:w="2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0176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.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Pr="000120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ZA"/>
                <w14:ligatures w14:val="none"/>
              </w:rPr>
              <w:t>–33</w:t>
            </w:r>
          </w:p>
        </w:tc>
      </w:tr>
      <w:tr w:rsidR="00D9078F" w14:paraId="44C61B92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9591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c</w:t>
            </w:r>
            <w:proofErr w:type="spellEnd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r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C5ED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9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DE4E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.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Pr="000120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ZA"/>
                <w14:ligatures w14:val="none"/>
              </w:rPr>
              <w:t>–22</w:t>
            </w:r>
          </w:p>
        </w:tc>
      </w:tr>
      <w:tr w:rsidR="00D9078F" w14:paraId="38E223B4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8395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c</w:t>
            </w:r>
            <w:proofErr w:type="spellEnd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opulation densit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D947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–0.2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2CDE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20</w:t>
            </w:r>
          </w:p>
        </w:tc>
      </w:tr>
      <w:tr w:rsidR="00D9078F" w14:paraId="7EFBB422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8F2D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  <w:proofErr w:type="spellEnd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t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8293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9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F0FB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.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Pr="000120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ZA"/>
                <w14:ligatures w14:val="none"/>
              </w:rPr>
              <w:t>–29</w:t>
            </w:r>
          </w:p>
        </w:tc>
      </w:tr>
      <w:tr w:rsidR="00D9078F" w14:paraId="75F4B80F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6C39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Wp</w:t>
            </w:r>
            <w:proofErr w:type="spellEnd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c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8186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97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E213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.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Pr="000120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ZA"/>
                <w14:ligatures w14:val="none"/>
              </w:rPr>
              <w:t>–24</w:t>
            </w:r>
          </w:p>
        </w:tc>
      </w:tr>
      <w:tr w:rsidR="00D9078F" w14:paraId="697489C0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0A64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  <w:proofErr w:type="spellEnd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r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6A61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9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F316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.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Pr="000120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ZA"/>
                <w14:ligatures w14:val="none"/>
              </w:rPr>
              <w:t>–22</w:t>
            </w:r>
          </w:p>
        </w:tc>
      </w:tr>
      <w:tr w:rsidR="00D9078F" w14:paraId="0F1BE83B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8735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p</w:t>
            </w:r>
            <w:proofErr w:type="spellEnd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 vs Population densit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CAC8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–0.18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1BEB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30</w:t>
            </w:r>
          </w:p>
        </w:tc>
      </w:tr>
      <w:tr w:rsidR="00D9078F" w14:paraId="2ADEB9AC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DB9A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r</w:t>
            </w:r>
            <w:proofErr w:type="spellEnd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 vs Population densit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7751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–0.09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2621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60</w:t>
            </w:r>
          </w:p>
        </w:tc>
      </w:tr>
      <w:tr w:rsidR="00D9078F" w14:paraId="3579BC9A" w14:textId="77777777" w:rsidTr="00AE667B">
        <w:trPr>
          <w:trHeight w:val="324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5D4B9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t</w:t>
            </w:r>
            <w:proofErr w:type="spellEnd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r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A3DC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96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02EB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.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Pr="000120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ZA"/>
                <w14:ligatures w14:val="none"/>
              </w:rPr>
              <w:t>–20</w:t>
            </w:r>
          </w:p>
        </w:tc>
      </w:tr>
      <w:tr w:rsidR="00D9078F" w14:paraId="4EC1E2D4" w14:textId="77777777" w:rsidTr="00AE667B">
        <w:trPr>
          <w:trHeight w:val="69"/>
        </w:trPr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452183" w14:textId="77777777" w:rsidR="00D9078F" w:rsidRPr="00577EE9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proofErr w:type="spellStart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>WWt</w:t>
            </w:r>
            <w:proofErr w:type="spellEnd"/>
            <w:r w:rsidRPr="00577EE9">
              <w:rPr>
                <w:rFonts w:ascii="Times New Roman" w:hAnsi="Times New Roman" w:cs="Times New Roman"/>
                <w:sz w:val="24"/>
                <w:szCs w:val="24"/>
              </w:rPr>
              <w:t xml:space="preserve"> vs Population density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34F97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–0.2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14C1E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A60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24</w:t>
            </w:r>
          </w:p>
        </w:tc>
      </w:tr>
    </w:tbl>
    <w:p w14:paraId="7F27C73D" w14:textId="77777777" w:rsidR="00D9078F" w:rsidRDefault="00D9078F" w:rsidP="00D9078F">
      <w:pPr>
        <w:jc w:val="both"/>
        <w:rPr>
          <w:rFonts w:ascii="Times New Roman" w:hAnsi="Times New Roman" w:cs="Times New Roman"/>
          <w:sz w:val="24"/>
          <w:szCs w:val="24"/>
        </w:rPr>
      </w:pPr>
      <w:r w:rsidRPr="00D07291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sample size; </w:t>
      </w:r>
      <w:r w:rsidRPr="00D07291">
        <w:rPr>
          <w:rFonts w:ascii="Times New Roman" w:hAnsi="Times New Roman" w:cs="Times New Roman"/>
          <w:sz w:val="24"/>
          <w:szCs w:val="24"/>
        </w:rPr>
        <w:t>PR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HB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ude prevalence; </w:t>
      </w:r>
      <w:r w:rsidRPr="00D07291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numbe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B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sitive sample.</w:t>
      </w:r>
    </w:p>
    <w:p w14:paraId="34136267" w14:textId="77777777" w:rsidR="00D9078F" w:rsidRDefault="00D9078F" w:rsidP="00D9078F">
      <w:pPr>
        <w:jc w:val="both"/>
        <w:rPr>
          <w:rFonts w:ascii="Times New Roman" w:hAnsi="Times New Roman" w:cs="Times New Roman"/>
          <w:lang w:val="en-US"/>
        </w:rPr>
      </w:pPr>
    </w:p>
    <w:p w14:paraId="66B2CAFA" w14:textId="77777777" w:rsidR="00D9078F" w:rsidRDefault="00D9078F" w:rsidP="00D9078F">
      <w:pPr>
        <w:jc w:val="both"/>
        <w:rPr>
          <w:rFonts w:ascii="Times New Roman" w:hAnsi="Times New Roman" w:cs="Times New Roman"/>
          <w:lang w:val="en-US"/>
        </w:rPr>
      </w:pPr>
    </w:p>
    <w:p w14:paraId="7421D68C" w14:textId="77777777" w:rsidR="00D9078F" w:rsidRDefault="00D9078F" w:rsidP="00D9078F">
      <w:pPr>
        <w:jc w:val="both"/>
        <w:rPr>
          <w:rFonts w:ascii="Times New Roman" w:hAnsi="Times New Roman" w:cs="Times New Roman"/>
          <w:lang w:val="en-US"/>
        </w:rPr>
      </w:pPr>
    </w:p>
    <w:p w14:paraId="5130B11E" w14:textId="77777777" w:rsidR="00D9078F" w:rsidRDefault="00D9078F" w:rsidP="00D9078F">
      <w:pPr>
        <w:jc w:val="both"/>
        <w:rPr>
          <w:rFonts w:ascii="Times New Roman" w:hAnsi="Times New Roman" w:cs="Times New Roman"/>
          <w:lang w:val="en-US"/>
        </w:rPr>
      </w:pPr>
    </w:p>
    <w:p w14:paraId="5407BA44" w14:textId="77777777" w:rsidR="00D9078F" w:rsidRDefault="00D9078F" w:rsidP="00D9078F">
      <w:pPr>
        <w:jc w:val="both"/>
        <w:rPr>
          <w:rFonts w:ascii="Times New Roman" w:hAnsi="Times New Roman" w:cs="Times New Roman"/>
          <w:lang w:val="en-US"/>
        </w:rPr>
      </w:pPr>
    </w:p>
    <w:p w14:paraId="4781B1E6" w14:textId="77777777" w:rsidR="00D9078F" w:rsidRPr="00C24593" w:rsidRDefault="00D9078F" w:rsidP="00D9078F">
      <w:pPr>
        <w:jc w:val="both"/>
        <w:rPr>
          <w:rFonts w:ascii="Times New Roman" w:hAnsi="Times New Roman" w:cs="Times New Roman"/>
          <w:sz w:val="24"/>
          <w:szCs w:val="24"/>
        </w:rPr>
      </w:pPr>
      <w:r w:rsidRPr="00577EE9"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6B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actors and interactions associated with </w:t>
      </w:r>
      <w:proofErr w:type="spellStart"/>
      <w:r w:rsidRPr="001B6B16">
        <w:rPr>
          <w:rFonts w:ascii="Times New Roman" w:hAnsi="Times New Roman" w:cs="Times New Roman"/>
          <w:b/>
          <w:bCs/>
          <w:sz w:val="24"/>
          <w:szCs w:val="24"/>
          <w:lang w:val="en-US"/>
        </w:rPr>
        <w:t>HBoV</w:t>
      </w:r>
      <w:proofErr w:type="spellEnd"/>
      <w:r w:rsidRPr="001B6B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evalence in sewage and other environmental matric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6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20"/>
        <w:gridCol w:w="956"/>
        <w:gridCol w:w="956"/>
        <w:gridCol w:w="3080"/>
      </w:tblGrid>
      <w:tr w:rsidR="00D9078F" w14:paraId="0AA551E6" w14:textId="77777777" w:rsidTr="00AE667B">
        <w:trPr>
          <w:trHeight w:val="312"/>
        </w:trPr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8D4F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Model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F7D9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I</w:t>
            </w:r>
            <w:r w:rsidRPr="00AF4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ZA"/>
                <w14:ligatures w14:val="none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2C1B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R</w:t>
            </w:r>
            <w:r w:rsidRPr="00AF4A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ZA"/>
                <w14:ligatures w14:val="none"/>
              </w:rPr>
              <w:t>2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CD6A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est of moderators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</w:p>
        </w:tc>
      </w:tr>
      <w:tr w:rsidR="00D9078F" w14:paraId="2A9DC00D" w14:textId="77777777" w:rsidTr="00AE667B">
        <w:trPr>
          <w:trHeight w:val="312"/>
        </w:trPr>
        <w:tc>
          <w:tcPr>
            <w:tcW w:w="4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97BC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Econ_Class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BD18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4.14%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2B99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.05%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49F2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;34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0.2276; p = 0.7920</w:t>
            </w:r>
          </w:p>
        </w:tc>
      </w:tr>
      <w:tr w:rsidR="00D9078F" w14:paraId="4AE75A50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0DD8539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t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D4C8EA8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3.25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D09B0A8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5.65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7CAD201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;35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= 3.9517; </w:t>
            </w:r>
            <w:r w:rsidRPr="00C245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p = 0.0390</w:t>
            </w:r>
          </w:p>
        </w:tc>
      </w:tr>
      <w:tr w:rsidR="00D9078F" w14:paraId="01340809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288082C2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Concentration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5252231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3.72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C9DAA36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7.00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97AF7D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>13;23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= 1.2621; p = 0.2180</w:t>
            </w:r>
          </w:p>
        </w:tc>
      </w:tr>
      <w:tr w:rsidR="00D9078F" w14:paraId="30051FC2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4424E888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Detection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6F98A24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3.06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E355920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8.73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A8F67F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;35 </w:t>
            </w:r>
            <w:r w:rsidRPr="00C245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5.2797; p = 0.0110</w:t>
            </w:r>
          </w:p>
        </w:tc>
      </w:tr>
      <w:tr w:rsidR="00D9078F" w14:paraId="075B65AF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4FA0231A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DNA extraction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D6F7D2D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3.97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922144B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1.08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715F22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8;28 </w:t>
            </w:r>
            <w:r w:rsidRPr="00C245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3.3733; p = 0.0010</w:t>
            </w:r>
          </w:p>
        </w:tc>
      </w:tr>
      <w:tr w:rsidR="00D9078F" w14:paraId="64B555BC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5858A53E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DNA extraction + Nation 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BC81DFA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1.21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732F396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8.07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8B78D51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3;23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2.9325; p = 0.0040</w:t>
            </w:r>
          </w:p>
        </w:tc>
      </w:tr>
      <w:tr w:rsidR="00D9078F" w14:paraId="1AF6E6AA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1BA6EA10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DNA extraction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p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D6E1657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2.19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35C0017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1.57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B7C4F30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9;27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3.0337; p = 0.0030</w:t>
            </w:r>
          </w:p>
        </w:tc>
      </w:tr>
      <w:tr w:rsidR="00D9078F" w14:paraId="5F58CE0B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CFBD5E9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HouseholdVolww_generated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44A106E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3.70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8651C10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0.51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9F24BF4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;35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3.0102; p = 0.0740</w:t>
            </w:r>
          </w:p>
        </w:tc>
      </w:tr>
      <w:tr w:rsidR="00D9078F" w14:paraId="119E655F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6CE56651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N + Continent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79327F7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2.60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370EFFF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0.69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B3C521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5;31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0.3778; p = 0.8390</w:t>
            </w:r>
          </w:p>
        </w:tc>
      </w:tr>
      <w:tr w:rsidR="00D9078F" w14:paraId="22C5609B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4A3B3F3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N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Econ_Class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73B1ADE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3.78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18262DB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.25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174BD8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3;33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0.1886; p = 0.8870</w:t>
            </w:r>
          </w:p>
        </w:tc>
      </w:tr>
      <w:tr w:rsidR="00D9078F" w14:paraId="07751C70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917EA8F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N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Econ_Class</w:t>
            </w:r>
            <w:proofErr w:type="spellEnd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p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58E3807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1.93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C085AB4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2.05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78C9677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4;32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1.1844; p = 0.2510</w:t>
            </w:r>
          </w:p>
        </w:tc>
      </w:tr>
      <w:tr w:rsidR="00D9078F" w14:paraId="3D7DE170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32D0B9EC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N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Econ_Class</w:t>
            </w:r>
            <w:proofErr w:type="spellEnd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r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C796648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1.76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8559FF0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4.43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7E59479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4;32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1.3169; p = 0.2240</w:t>
            </w:r>
          </w:p>
        </w:tc>
      </w:tr>
      <w:tr w:rsidR="00D9078F" w14:paraId="47A68DBA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213E6CB7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N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HouseholdVolww_generated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2DD78F3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3.24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57605A1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0.77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BC2B501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;34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1.4997; p = 0.2070</w:t>
            </w:r>
          </w:p>
        </w:tc>
      </w:tr>
      <w:tr w:rsidR="00D9078F" w14:paraId="638C554A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5B97F268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N + Nation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F3B77D0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8.97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7706650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6.82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E11FFBB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9;27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0.8506; p = 0.4920</w:t>
            </w:r>
          </w:p>
        </w:tc>
      </w:tr>
      <w:tr w:rsidR="00D9078F" w14:paraId="3495CA1A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19B0E61B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N + Nation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r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27854B4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8.97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D564E63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6.82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0A135F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4;32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1.1844; p = 0.2860</w:t>
            </w:r>
          </w:p>
        </w:tc>
      </w:tr>
      <w:tr w:rsidR="00D9078F" w14:paraId="42BDE371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71770FD3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N + Nation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t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FA71453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8.97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7C3ABF6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6.82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8A8E74A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9;27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0.8506; p = 0.5340</w:t>
            </w:r>
          </w:p>
        </w:tc>
      </w:tr>
      <w:tr w:rsidR="00D9078F" w14:paraId="065F26A4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9CB2C90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N + population density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27940DE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3.79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0BA531A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.07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12C6BD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;34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0.1989; p = 0.7860</w:t>
            </w:r>
          </w:p>
        </w:tc>
      </w:tr>
      <w:tr w:rsidR="00D9078F" w14:paraId="6E93D458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B5A1D39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N + population density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r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B1FDDAA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2.48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08780F3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6.65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6ABAF9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3;33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1.4460; p = 0.2050</w:t>
            </w:r>
          </w:p>
        </w:tc>
      </w:tr>
      <w:tr w:rsidR="00D9078F" w14:paraId="4D9D0C46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384637C5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N + population density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t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8D64785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2.44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F82BA0B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6.28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28143B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3;33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1.2895; p = 0.2110</w:t>
            </w:r>
          </w:p>
        </w:tc>
      </w:tr>
      <w:tr w:rsidR="00D9078F" w14:paraId="4A00AB16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1CECC867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N + Setting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p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2D0CB45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0.02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F12E437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3.15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2C9FD20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4;32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2.4094; p = 0.0370</w:t>
            </w:r>
          </w:p>
        </w:tc>
      </w:tr>
      <w:tr w:rsidR="00D9078F" w14:paraId="6399EACD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16B04B94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N + und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-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i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mortality rate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450256A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4.14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1B81346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.19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C82E02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;34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0.0836; p = 0.9100</w:t>
            </w:r>
          </w:p>
        </w:tc>
      </w:tr>
      <w:tr w:rsidR="00D9078F" w14:paraId="083B4B78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22D19FC7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N + und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-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i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m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ortality rate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r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EEB5EF2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2.30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6A658F6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21.06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AF9030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3;33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1.6078; p = 0.1510</w:t>
            </w:r>
          </w:p>
        </w:tc>
      </w:tr>
      <w:tr w:rsidR="00D9078F" w14:paraId="78507479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65CAFFC0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N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p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7C25BB1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2.61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6446134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7.58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51E1CD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;34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2.2811; p = 0.0770</w:t>
            </w:r>
          </w:p>
        </w:tc>
      </w:tr>
      <w:tr w:rsidR="00D9078F" w14:paraId="4268AAFA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419141AA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N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r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C90EC66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2.79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EC9F67F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6.17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5024048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;34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2.1647; p = 0.0980</w:t>
            </w:r>
          </w:p>
        </w:tc>
      </w:tr>
      <w:tr w:rsidR="00D9078F" w14:paraId="5E3B6847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447401BA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Nation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1730C4C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9.55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5AB7D47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6.13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F1D313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8;28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0.9856; p = 0.4030</w:t>
            </w:r>
          </w:p>
        </w:tc>
      </w:tr>
      <w:tr w:rsidR="00D9078F" w14:paraId="4AD845D4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281C469C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Population density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FCD87D7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4.22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AE133A5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.96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873A66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;35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0.3871; p = 0.4980</w:t>
            </w:r>
          </w:p>
        </w:tc>
      </w:tr>
      <w:tr w:rsidR="00D9078F" w14:paraId="714A40DD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65FBA9A2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lastRenderedPageBreak/>
              <w:t>~ Process control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2A7A0F8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2.37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3D6F9E5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8.67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3DC20E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6;30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5.1937; p = 0.0010</w:t>
            </w:r>
          </w:p>
        </w:tc>
      </w:tr>
      <w:tr w:rsidR="00D9078F" w14:paraId="590DCBD6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48A75DD0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Sample type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7C6D465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9.03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1CF0CBF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0.18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28BDFF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4;32 </w:t>
            </w:r>
            <w:r w:rsidRPr="00C245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5.1926; p = 0.0020</w:t>
            </w:r>
          </w:p>
        </w:tc>
      </w:tr>
      <w:tr w:rsidR="00D9078F" w14:paraId="334CA4CA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151A664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Sample type +  Concentration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468EF0B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8.60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8A752FD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1.74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2778A9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7;19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3.3542; p = 0.0020</w:t>
            </w:r>
          </w:p>
        </w:tc>
      </w:tr>
      <w:tr w:rsidR="00D9078F" w14:paraId="12177311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1E5AB878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Sample type + Continent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9639A54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7.03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D244DFA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9.97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4D031E9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>8;28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= 2.4380; p = 0.0180</w:t>
            </w:r>
          </w:p>
        </w:tc>
      </w:tr>
      <w:tr w:rsidR="00D9078F" w14:paraId="781E98C9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28A6083A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Sample type + Detection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49663A1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6.39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878C0B4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7.59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B85691E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5;31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5.3541; p = 0.0010</w:t>
            </w:r>
          </w:p>
        </w:tc>
      </w:tr>
      <w:tr w:rsidR="00D9078F" w14:paraId="04E3D269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48D83EA5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Sample type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Econ_Class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AE821E0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8.93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668515D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9.41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B061F1A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6;30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3.3901; p = 0.0060</w:t>
            </w:r>
          </w:p>
        </w:tc>
      </w:tr>
      <w:tr w:rsidR="00D9078F" w14:paraId="357CAD5F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330BAED5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Sample type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HouseholdVolww_generated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23EED0E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7.77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3191D76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2.35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58BF683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5;31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4.3997; p = 0.0010</w:t>
            </w:r>
          </w:p>
        </w:tc>
      </w:tr>
      <w:tr w:rsidR="00D9078F" w14:paraId="7D805ADA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B13EEAE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Sample type + Nation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6B84289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3.07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5DD3386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1.14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20E668A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2;24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1.9073; p = 0.0410</w:t>
            </w:r>
          </w:p>
        </w:tc>
      </w:tr>
      <w:tr w:rsidR="00D9078F" w14:paraId="751FA197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402A492B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Sample type + Popul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density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145DDA6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8.10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054F9C7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0.47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FF2448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5;31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4.1740; p = 0.0020</w:t>
            </w:r>
          </w:p>
        </w:tc>
      </w:tr>
      <w:tr w:rsidR="00D9078F" w14:paraId="5906BB41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598709FA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Sample type + Proce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control 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C9699DB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7.83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8993ED3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75.00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A0BFD72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0;26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4.2216; p = 0.0020</w:t>
            </w:r>
          </w:p>
        </w:tc>
      </w:tr>
      <w:tr w:rsidR="00D9078F" w14:paraId="36A5942C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724A9955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Sample type + Setting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2E94139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4.60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977FE8D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61.03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6D2EB4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>6;30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= 4.6748; p = 0.0020</w:t>
            </w:r>
          </w:p>
        </w:tc>
      </w:tr>
      <w:tr w:rsidR="00D9078F" w14:paraId="10CF7D0B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9321B3A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Sample type +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p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24B3F3C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87.36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BC5BF5A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53.21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4AE8BD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5;31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4.4139; p = 0.0020</w:t>
            </w:r>
          </w:p>
        </w:tc>
      </w:tr>
      <w:tr w:rsidR="00D9078F" w14:paraId="3D95EA81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2FCD582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sampling method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8978CC8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3.76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900A31C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4.20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87E3A79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3;33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0.2407; p = 0.8770</w:t>
            </w:r>
          </w:p>
        </w:tc>
      </w:tr>
      <w:tr w:rsidR="00D9078F" w14:paraId="0BEB71EF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3B5239B2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Setting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C7C2B8B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3.07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29F5115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3.68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F66772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;34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1.9624; p = 0.1310</w:t>
            </w:r>
          </w:p>
        </w:tc>
      </w:tr>
      <w:tr w:rsidR="00D9078F" w14:paraId="73EED5B0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627E986B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und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i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Mortal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yrate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DAA1C5C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4.45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20EC6F1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.56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F2FD5E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>1;35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= 0.1111; p = 0.7370</w:t>
            </w:r>
          </w:p>
        </w:tc>
      </w:tr>
      <w:tr w:rsidR="00D9078F" w14:paraId="66CFC3BF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2C88B946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c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438817B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3.45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6CC175C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2.92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EA90FCB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>1;35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= 3.</w:t>
            </w:r>
            <w:r w:rsidRPr="00C245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3510; p = 0.0540</w:t>
            </w:r>
          </w:p>
        </w:tc>
      </w:tr>
      <w:tr w:rsidR="00D9078F" w14:paraId="46B0F0EE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4B9570E5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p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F18DA5B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3.14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77DB4BE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7.13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8BB523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>1;2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= 35 = 4.5822; </w:t>
            </w:r>
            <w:r w:rsidRPr="00C245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p = 0.0250</w:t>
            </w:r>
          </w:p>
        </w:tc>
      </w:tr>
      <w:tr w:rsidR="00D9078F" w14:paraId="5EA007A4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0D17C5FD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r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413211F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3.29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CEA9487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5.79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50D8F5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>1;2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35 = 4.3735</w:t>
            </w:r>
            <w:r w:rsidRPr="00C245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; p = 0.0330</w:t>
            </w:r>
          </w:p>
        </w:tc>
      </w:tr>
      <w:tr w:rsidR="00D9078F" w14:paraId="526E968B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3C521A36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~ </w:t>
            </w:r>
            <w:proofErr w:type="spellStart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Wt</w:t>
            </w:r>
            <w:proofErr w:type="spellEnd"/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+ Popul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density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4C45838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2.93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B792493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15.92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7CF924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 xml:space="preserve">1;34 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1.9496; p = 0.1170</w:t>
            </w:r>
          </w:p>
        </w:tc>
      </w:tr>
      <w:tr w:rsidR="00D9078F" w14:paraId="00631022" w14:textId="77777777" w:rsidTr="00AE667B">
        <w:trPr>
          <w:trHeight w:val="312"/>
        </w:trPr>
        <w:tc>
          <w:tcPr>
            <w:tcW w:w="4620" w:type="dxa"/>
            <w:shd w:val="clear" w:color="auto" w:fill="auto"/>
            <w:noWrap/>
            <w:vAlign w:val="bottom"/>
            <w:hideMark/>
          </w:tcPr>
          <w:p w14:paraId="779242BC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~ N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1172A3F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94.31%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0BC87C8" w14:textId="77777777" w:rsidR="00D9078F" w:rsidRPr="00C24593" w:rsidRDefault="00D9078F" w:rsidP="00AE6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0.08%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B1D5C7" w14:textId="77777777" w:rsidR="00D9078F" w:rsidRPr="00C24593" w:rsidRDefault="00D9078F" w:rsidP="00AE6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F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ZA"/>
                <w14:ligatures w14:val="none"/>
              </w:rPr>
              <w:t>1;2</w:t>
            </w:r>
            <w:r w:rsidRPr="00C245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= 35 = 0.0120; p = 0.9150</w:t>
            </w:r>
          </w:p>
        </w:tc>
      </w:tr>
    </w:tbl>
    <w:p w14:paraId="736E9DD9" w14:textId="77777777" w:rsidR="00D9078F" w:rsidRPr="00AA1297" w:rsidRDefault="00D9078F" w:rsidP="00D9078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ZA"/>
          <w14:ligatures w14:val="none"/>
        </w:rPr>
      </w:pPr>
      <w:proofErr w:type="spellStart"/>
      <w:r w:rsidRPr="00C2459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ZA"/>
          <w14:ligatures w14:val="none"/>
        </w:rPr>
        <w:t>Econ_Class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ZA"/>
          <w14:ligatures w14:val="none"/>
        </w:rPr>
        <w:t xml:space="preserve">: economic classification; </w:t>
      </w:r>
      <w:proofErr w:type="spellStart"/>
      <w:r w:rsidRPr="00C2459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ZA"/>
          <w14:ligatures w14:val="none"/>
        </w:rPr>
        <w:t>HouseholdVolww_generated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ZA"/>
          <w14:ligatures w14:val="none"/>
        </w:rPr>
        <w:t xml:space="preserve">: </w:t>
      </w:r>
      <w:r w:rsidRPr="00C2459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ZA"/>
          <w14:ligatures w14:val="none"/>
        </w:rPr>
        <w:t>Household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ZA"/>
          <w14:ligatures w14:val="none"/>
        </w:rPr>
        <w:t xml:space="preserve"> volume of wastewater </w:t>
      </w:r>
      <w:r w:rsidRPr="00C2459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ZA"/>
          <w14:ligatures w14:val="none"/>
        </w:rPr>
        <w:t>generated</w:t>
      </w:r>
      <w:r>
        <w:rPr>
          <w:rFonts w:ascii="Times New Roman" w:hAnsi="Times New Roman" w:cs="Times New Roman"/>
          <w:sz w:val="24"/>
          <w:szCs w:val="24"/>
        </w:rPr>
        <w:t>; W</w:t>
      </w:r>
      <w:r w:rsidRPr="00171061">
        <w:rPr>
          <w:rFonts w:ascii="Times New Roman" w:hAnsi="Times New Roman" w:cs="Times New Roman"/>
          <w:sz w:val="24"/>
          <w:szCs w:val="24"/>
        </w:rPr>
        <w:t>astewater production (</w:t>
      </w:r>
      <w:proofErr w:type="spellStart"/>
      <w:r w:rsidRPr="00171061">
        <w:rPr>
          <w:rFonts w:ascii="Times New Roman" w:hAnsi="Times New Roman" w:cs="Times New Roman"/>
          <w:sz w:val="24"/>
          <w:szCs w:val="24"/>
        </w:rPr>
        <w:t>WWp</w:t>
      </w:r>
      <w:proofErr w:type="spellEnd"/>
      <w:r w:rsidRPr="00171061">
        <w:rPr>
          <w:rFonts w:ascii="Times New Roman" w:hAnsi="Times New Roman" w:cs="Times New Roman"/>
          <w:sz w:val="24"/>
          <w:szCs w:val="24"/>
        </w:rPr>
        <w:t>), collection (</w:t>
      </w:r>
      <w:proofErr w:type="spellStart"/>
      <w:r w:rsidRPr="00171061">
        <w:rPr>
          <w:rFonts w:ascii="Times New Roman" w:hAnsi="Times New Roman" w:cs="Times New Roman"/>
          <w:sz w:val="24"/>
          <w:szCs w:val="24"/>
        </w:rPr>
        <w:t>WWc</w:t>
      </w:r>
      <w:proofErr w:type="spellEnd"/>
      <w:r w:rsidRPr="00171061">
        <w:rPr>
          <w:rFonts w:ascii="Times New Roman" w:hAnsi="Times New Roman" w:cs="Times New Roman"/>
          <w:sz w:val="24"/>
          <w:szCs w:val="24"/>
        </w:rPr>
        <w:t>), treatment (</w:t>
      </w:r>
      <w:proofErr w:type="spellStart"/>
      <w:r w:rsidRPr="00171061">
        <w:rPr>
          <w:rFonts w:ascii="Times New Roman" w:hAnsi="Times New Roman" w:cs="Times New Roman"/>
          <w:sz w:val="24"/>
          <w:szCs w:val="24"/>
        </w:rPr>
        <w:t>WWt</w:t>
      </w:r>
      <w:proofErr w:type="spellEnd"/>
      <w:r w:rsidRPr="00171061">
        <w:rPr>
          <w:rFonts w:ascii="Times New Roman" w:hAnsi="Times New Roman" w:cs="Times New Roman"/>
          <w:sz w:val="24"/>
          <w:szCs w:val="24"/>
        </w:rPr>
        <w:t>), and reuse (</w:t>
      </w:r>
      <w:proofErr w:type="spellStart"/>
      <w:r w:rsidRPr="00171061">
        <w:rPr>
          <w:rFonts w:ascii="Times New Roman" w:hAnsi="Times New Roman" w:cs="Times New Roman"/>
          <w:sz w:val="24"/>
          <w:szCs w:val="24"/>
        </w:rPr>
        <w:t>WWr</w:t>
      </w:r>
      <w:proofErr w:type="spellEnd"/>
      <w:r w:rsidRPr="0017106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8351C21" w14:textId="77777777" w:rsidR="004F4C77" w:rsidRDefault="004F4C77"/>
    <w:sectPr w:rsidR="004F4C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erif CJK SC">
    <w:altName w:val="Calibri"/>
    <w:charset w:val="00"/>
    <w:family w:val="auto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Noto Sans CJK SC">
    <w:charset w:val="00"/>
    <w:family w:val="auto"/>
    <w:pitch w:val="variable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901664"/>
    <w:multiLevelType w:val="hybridMultilevel"/>
    <w:tmpl w:val="7696DCE2"/>
    <w:lvl w:ilvl="0" w:tplc="18CC9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20A47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9B2C9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8CD3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DE8A0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FA9B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08F6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F6C9C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89AD9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3545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78F"/>
    <w:rsid w:val="001600AD"/>
    <w:rsid w:val="001D3091"/>
    <w:rsid w:val="00236DF1"/>
    <w:rsid w:val="004C0EED"/>
    <w:rsid w:val="004F4C77"/>
    <w:rsid w:val="00640871"/>
    <w:rsid w:val="00651B2A"/>
    <w:rsid w:val="006A3DB5"/>
    <w:rsid w:val="00705767"/>
    <w:rsid w:val="00831764"/>
    <w:rsid w:val="008F461B"/>
    <w:rsid w:val="009C2AD6"/>
    <w:rsid w:val="009E2056"/>
    <w:rsid w:val="009E4583"/>
    <w:rsid w:val="00A174E5"/>
    <w:rsid w:val="00A90033"/>
    <w:rsid w:val="00B41D89"/>
    <w:rsid w:val="00C268F4"/>
    <w:rsid w:val="00C64621"/>
    <w:rsid w:val="00D9078F"/>
    <w:rsid w:val="00D94B18"/>
    <w:rsid w:val="00E9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A60F4"/>
  <w15:chartTrackingRefBased/>
  <w15:docId w15:val="{0F6EC9F4-18B1-43ED-94A0-4A56C2188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78F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4583"/>
    <w:pPr>
      <w:keepNext/>
      <w:keepLines/>
      <w:suppressAutoHyphens/>
      <w:autoSpaceDN w:val="0"/>
      <w:spacing w:before="120" w:after="120" w:line="240" w:lineRule="auto"/>
      <w:textAlignment w:val="baseline"/>
      <w:outlineLvl w:val="0"/>
    </w:pPr>
    <w:rPr>
      <w:rFonts w:ascii="Times New Roman" w:eastAsiaTheme="majorEastAsia" w:hAnsi="Times New Roman" w:cs="Mangal"/>
      <w:b/>
      <w:color w:val="000000" w:themeColor="text1"/>
      <w:sz w:val="28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D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4583"/>
    <w:pPr>
      <w:keepNext/>
      <w:keepLines/>
      <w:suppressAutoHyphens/>
      <w:autoSpaceDN w:val="0"/>
      <w:spacing w:before="40" w:after="120" w:line="240" w:lineRule="auto"/>
      <w:textAlignment w:val="baseline"/>
      <w:outlineLvl w:val="2"/>
    </w:pPr>
    <w:rPr>
      <w:rFonts w:ascii="Times New Roman" w:eastAsiaTheme="majorEastAsia" w:hAnsi="Times New Roman" w:cs="Mangal"/>
      <w:b/>
      <w:color w:val="000000" w:themeColor="text1"/>
      <w:szCs w:val="2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E4583"/>
    <w:pPr>
      <w:keepNext/>
      <w:keepLines/>
      <w:suppressAutoHyphens/>
      <w:autoSpaceDN w:val="0"/>
      <w:spacing w:before="120" w:after="120" w:line="240" w:lineRule="auto"/>
      <w:textAlignment w:val="baseline"/>
      <w:outlineLvl w:val="3"/>
    </w:pPr>
    <w:rPr>
      <w:rFonts w:ascii="Times New Roman" w:eastAsiaTheme="majorEastAsia" w:hAnsi="Times New Roman" w:cs="Mangal"/>
      <w:b/>
      <w:iCs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7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7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7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7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7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andTables">
    <w:name w:val="Figures and Tables"/>
    <w:basedOn w:val="Normal"/>
    <w:link w:val="FiguresandTablesChar"/>
    <w:autoRedefine/>
    <w:qFormat/>
    <w:rsid w:val="009E4583"/>
    <w:pPr>
      <w:suppressAutoHyphens/>
      <w:autoSpaceDN w:val="0"/>
      <w:spacing w:after="0" w:line="480" w:lineRule="auto"/>
      <w:jc w:val="both"/>
      <w:textAlignment w:val="baseline"/>
    </w:pPr>
    <w:rPr>
      <w:rFonts w:ascii="Times New Roman" w:eastAsia="Calibri" w:hAnsi="Times New Roman" w:cs="Times New Roman"/>
      <w:b/>
    </w:rPr>
  </w:style>
  <w:style w:type="character" w:customStyle="1" w:styleId="FiguresandTablesChar">
    <w:name w:val="Figures and Tables Char"/>
    <w:basedOn w:val="DefaultParagraphFont"/>
    <w:link w:val="FiguresandTables"/>
    <w:rsid w:val="009E4583"/>
    <w:rPr>
      <w:rFonts w:ascii="Times New Roman" w:eastAsia="Calibri" w:hAnsi="Times New Roman" w:cs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9E4583"/>
    <w:rPr>
      <w:rFonts w:ascii="Times New Roman" w:eastAsiaTheme="majorEastAsia" w:hAnsi="Times New Roman" w:cs="Mangal"/>
      <w:b/>
      <w:color w:val="000000" w:themeColor="text1"/>
      <w:sz w:val="28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9E4583"/>
    <w:rPr>
      <w:rFonts w:ascii="Times New Roman" w:eastAsiaTheme="majorEastAsia" w:hAnsi="Times New Roman" w:cs="Mangal"/>
      <w:b/>
      <w:color w:val="000000" w:themeColor="text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9E4583"/>
    <w:rPr>
      <w:rFonts w:ascii="Times New Roman" w:eastAsiaTheme="majorEastAsia" w:hAnsi="Times New Roman" w:cs="Mangal"/>
      <w:b/>
      <w:iCs/>
      <w:szCs w:val="21"/>
    </w:rPr>
  </w:style>
  <w:style w:type="paragraph" w:styleId="TOC1">
    <w:name w:val="toc 1"/>
    <w:aliases w:val="Chapter 1 TOC"/>
    <w:basedOn w:val="Normal"/>
    <w:next w:val="Normal"/>
    <w:autoRedefine/>
    <w:uiPriority w:val="39"/>
    <w:unhideWhenUsed/>
    <w:qFormat/>
    <w:rsid w:val="009E4583"/>
    <w:pPr>
      <w:suppressAutoHyphens/>
      <w:autoSpaceDN w:val="0"/>
      <w:spacing w:after="100" w:line="240" w:lineRule="auto"/>
      <w:textAlignment w:val="baseline"/>
    </w:pPr>
    <w:rPr>
      <w:rFonts w:ascii="Times New Roman" w:eastAsia="Noto Serif CJK SC" w:hAnsi="Times New Roman" w:cs="Mangal"/>
      <w:color w:val="000000" w:themeColor="text1"/>
      <w:kern w:val="3"/>
      <w:sz w:val="24"/>
      <w:szCs w:val="21"/>
      <w:lang w:val="en-US" w:eastAsia="zh-CN" w:bidi="hi-IN"/>
      <w14:ligatures w14:val="none"/>
    </w:rPr>
  </w:style>
  <w:style w:type="paragraph" w:customStyle="1" w:styleId="CH5">
    <w:name w:val="CH5"/>
    <w:basedOn w:val="Normal"/>
    <w:link w:val="CH5Char"/>
    <w:autoRedefine/>
    <w:qFormat/>
    <w:rsid w:val="00236DF1"/>
    <w:pPr>
      <w:suppressAutoHyphens/>
      <w:autoSpaceDN w:val="0"/>
      <w:spacing w:before="120" w:after="120" w:line="240" w:lineRule="auto"/>
      <w:ind w:left="14" w:right="14" w:hanging="14"/>
      <w:jc w:val="center"/>
      <w:textAlignment w:val="baseline"/>
    </w:pPr>
    <w:rPr>
      <w:rFonts w:ascii="Times New Roman" w:eastAsia="Noto Serif CJK SC" w:hAnsi="Times New Roman" w:cs="Times New Roman"/>
      <w:b/>
      <w:kern w:val="3"/>
      <w:sz w:val="24"/>
      <w:szCs w:val="24"/>
      <w:lang w:eastAsia="zh-CN" w:bidi="hi-IN"/>
    </w:rPr>
  </w:style>
  <w:style w:type="character" w:customStyle="1" w:styleId="CH5Char">
    <w:name w:val="CH5 Char"/>
    <w:basedOn w:val="DefaultParagraphFont"/>
    <w:link w:val="CH5"/>
    <w:rsid w:val="00236DF1"/>
    <w:rPr>
      <w:rFonts w:ascii="Times New Roman" w:eastAsia="Noto Serif CJK SC" w:hAnsi="Times New Roman" w:cs="Times New Roman"/>
      <w:b/>
      <w:kern w:val="3"/>
      <w:sz w:val="24"/>
      <w:szCs w:val="24"/>
      <w:lang w:eastAsia="zh-CN" w:bidi="hi-IN"/>
    </w:rPr>
  </w:style>
  <w:style w:type="paragraph" w:customStyle="1" w:styleId="CH50">
    <w:name w:val="CH5.0"/>
    <w:basedOn w:val="Heading1"/>
    <w:link w:val="CH50Char"/>
    <w:autoRedefine/>
    <w:qFormat/>
    <w:rsid w:val="00236DF1"/>
    <w:pPr>
      <w:autoSpaceDN/>
      <w:spacing w:line="259" w:lineRule="auto"/>
      <w:ind w:left="14" w:right="14" w:hanging="14"/>
      <w:jc w:val="both"/>
      <w:textAlignment w:val="auto"/>
    </w:pPr>
    <w:rPr>
      <w:rFonts w:eastAsia="Noto Serif CJK SC" w:cs="Times New Roman"/>
      <w:color w:val="auto"/>
      <w:kern w:val="3"/>
      <w:sz w:val="32"/>
      <w:szCs w:val="32"/>
      <w:lang w:eastAsia="en-ZA" w:bidi="hi-IN"/>
    </w:rPr>
  </w:style>
  <w:style w:type="character" w:customStyle="1" w:styleId="CH50Char">
    <w:name w:val="CH5.0 Char"/>
    <w:basedOn w:val="DefaultParagraphFont"/>
    <w:link w:val="CH50"/>
    <w:rsid w:val="00236DF1"/>
    <w:rPr>
      <w:rFonts w:ascii="Times New Roman" w:eastAsia="Noto Serif CJK SC" w:hAnsi="Times New Roman" w:cs="Times New Roman"/>
      <w:b/>
      <w:kern w:val="3"/>
      <w:sz w:val="32"/>
      <w:szCs w:val="32"/>
      <w:lang w:eastAsia="en-ZA" w:bidi="hi-IN"/>
    </w:rPr>
  </w:style>
  <w:style w:type="paragraph" w:customStyle="1" w:styleId="CH51">
    <w:name w:val="CH5.1"/>
    <w:basedOn w:val="Heading2"/>
    <w:next w:val="Heading2"/>
    <w:link w:val="CH51Char"/>
    <w:autoRedefine/>
    <w:qFormat/>
    <w:rsid w:val="00236DF1"/>
    <w:pPr>
      <w:suppressAutoHyphens/>
      <w:spacing w:before="120" w:after="120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en-US" w:eastAsia="en-ZA"/>
    </w:rPr>
  </w:style>
  <w:style w:type="character" w:customStyle="1" w:styleId="CH51Char">
    <w:name w:val="CH5.1 Char"/>
    <w:basedOn w:val="DefaultParagraphFont"/>
    <w:link w:val="CH51"/>
    <w:rsid w:val="00236DF1"/>
    <w:rPr>
      <w:rFonts w:ascii="Times New Roman" w:eastAsia="Times New Roman" w:hAnsi="Times New Roman" w:cs="Times New Roman"/>
      <w:b/>
      <w:bCs/>
      <w:sz w:val="24"/>
      <w:szCs w:val="24"/>
      <w:lang w:val="en-US" w:eastAsia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DF1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CH511">
    <w:name w:val="CH5.1.1"/>
    <w:basedOn w:val="Heading3"/>
    <w:link w:val="CH511Char"/>
    <w:autoRedefine/>
    <w:qFormat/>
    <w:rsid w:val="00236DF1"/>
    <w:pPr>
      <w:autoSpaceDN/>
      <w:spacing w:after="0" w:line="360" w:lineRule="auto"/>
      <w:ind w:left="10" w:right="5" w:hanging="10"/>
      <w:jc w:val="both"/>
      <w:textAlignment w:val="auto"/>
    </w:pPr>
    <w:rPr>
      <w:rFonts w:eastAsia="Calibri" w:cs="DejaVu Sans"/>
      <w:color w:val="1F3763"/>
      <w:sz w:val="24"/>
      <w:szCs w:val="24"/>
      <w:lang w:eastAsia="en-ZA"/>
    </w:rPr>
  </w:style>
  <w:style w:type="character" w:customStyle="1" w:styleId="CH511Char">
    <w:name w:val="CH5.1.1 Char"/>
    <w:basedOn w:val="Heading3Char"/>
    <w:link w:val="CH511"/>
    <w:rsid w:val="00236DF1"/>
    <w:rPr>
      <w:rFonts w:ascii="Times New Roman" w:eastAsia="Calibri" w:hAnsi="Times New Roman" w:cs="DejaVu Sans"/>
      <w:b/>
      <w:color w:val="1F3763"/>
      <w:sz w:val="24"/>
      <w:szCs w:val="24"/>
      <w:lang w:eastAsia="en-ZA"/>
    </w:rPr>
  </w:style>
  <w:style w:type="paragraph" w:customStyle="1" w:styleId="CH5111">
    <w:name w:val="CH5.1.1.1"/>
    <w:basedOn w:val="Heading4"/>
    <w:link w:val="CH5111Char"/>
    <w:autoRedefine/>
    <w:qFormat/>
    <w:rsid w:val="00236DF1"/>
    <w:pPr>
      <w:tabs>
        <w:tab w:val="left" w:pos="567"/>
      </w:tabs>
      <w:autoSpaceDN/>
      <w:spacing w:before="40" w:after="0" w:line="360" w:lineRule="auto"/>
      <w:ind w:left="10" w:right="5" w:hanging="10"/>
      <w:jc w:val="both"/>
      <w:textAlignment w:val="auto"/>
    </w:pPr>
    <w:rPr>
      <w:rFonts w:cstheme="majorBidi"/>
      <w:color w:val="000000" w:themeColor="text1"/>
      <w:sz w:val="24"/>
      <w:szCs w:val="24"/>
      <w:lang w:eastAsia="en-ZA"/>
    </w:rPr>
  </w:style>
  <w:style w:type="character" w:customStyle="1" w:styleId="CH5111Char">
    <w:name w:val="CH5.1.1.1 Char"/>
    <w:basedOn w:val="Heading4Char"/>
    <w:link w:val="CH5111"/>
    <w:rsid w:val="00236DF1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eastAsia="en-ZA"/>
    </w:rPr>
  </w:style>
  <w:style w:type="paragraph" w:customStyle="1" w:styleId="CH5LFT">
    <w:name w:val="CH5 LFT"/>
    <w:basedOn w:val="Heading1"/>
    <w:link w:val="CH5LFTChar"/>
    <w:autoRedefine/>
    <w:qFormat/>
    <w:rsid w:val="00236DF1"/>
    <w:pPr>
      <w:autoSpaceDN/>
      <w:spacing w:before="240" w:after="0" w:line="360" w:lineRule="auto"/>
      <w:ind w:left="10" w:right="5" w:hanging="10"/>
      <w:jc w:val="both"/>
      <w:textAlignment w:val="auto"/>
    </w:pPr>
    <w:rPr>
      <w:rFonts w:eastAsia="Calibri" w:cs="DejaVu Sans"/>
      <w:sz w:val="24"/>
      <w:szCs w:val="24"/>
      <w:lang w:eastAsia="en-ZA"/>
    </w:rPr>
  </w:style>
  <w:style w:type="character" w:customStyle="1" w:styleId="CH5LFTChar">
    <w:name w:val="CH5 LFT Char"/>
    <w:basedOn w:val="Heading1Char"/>
    <w:link w:val="CH5LFT"/>
    <w:rsid w:val="00236DF1"/>
    <w:rPr>
      <w:rFonts w:ascii="Times New Roman" w:eastAsia="Calibri" w:hAnsi="Times New Roman" w:cs="DejaVu Sans"/>
      <w:b/>
      <w:color w:val="000000" w:themeColor="text1"/>
      <w:sz w:val="24"/>
      <w:szCs w:val="24"/>
      <w:lang w:eastAsia="en-ZA"/>
    </w:rPr>
  </w:style>
  <w:style w:type="paragraph" w:styleId="TableofFigures">
    <w:name w:val="table of figures"/>
    <w:basedOn w:val="CH4Tables"/>
    <w:next w:val="CH4Tables"/>
    <w:autoRedefine/>
    <w:uiPriority w:val="99"/>
    <w:unhideWhenUsed/>
    <w:qFormat/>
    <w:rsid w:val="00B41D89"/>
    <w:rPr>
      <w:rFonts w:cs="Mangal"/>
      <w:kern w:val="3"/>
      <w:sz w:val="24"/>
      <w:szCs w:val="21"/>
      <w:lang w:val="en-US" w:eastAsia="zh-CN" w:bidi="hi-IN"/>
      <w14:ligatures w14:val="none"/>
    </w:rPr>
  </w:style>
  <w:style w:type="paragraph" w:customStyle="1" w:styleId="CH4Tables">
    <w:name w:val="CH4 Tables"/>
    <w:basedOn w:val="Heading1"/>
    <w:link w:val="CH4TablesChar"/>
    <w:autoRedefine/>
    <w:qFormat/>
    <w:rsid w:val="00B41D89"/>
    <w:pPr>
      <w:tabs>
        <w:tab w:val="num" w:pos="0"/>
      </w:tabs>
      <w:autoSpaceDN/>
      <w:spacing w:before="0" w:after="106" w:line="252" w:lineRule="auto"/>
      <w:ind w:left="-5" w:right="5" w:hanging="10"/>
      <w:jc w:val="center"/>
    </w:pPr>
    <w:rPr>
      <w:rFonts w:cs="Times New Roman"/>
      <w:b w:val="0"/>
      <w:bCs/>
    </w:rPr>
  </w:style>
  <w:style w:type="character" w:customStyle="1" w:styleId="CH4TablesChar">
    <w:name w:val="CH4 Tables Char"/>
    <w:basedOn w:val="Heading1Char"/>
    <w:link w:val="CH4Tables"/>
    <w:rsid w:val="00B41D89"/>
    <w:rPr>
      <w:rFonts w:ascii="Times New Roman" w:eastAsiaTheme="majorEastAsia" w:hAnsi="Times New Roman" w:cs="Times New Roman"/>
      <w:b w:val="0"/>
      <w:bCs/>
      <w:color w:val="000000" w:themeColor="text1"/>
      <w:sz w:val="28"/>
      <w:szCs w:val="29"/>
    </w:rPr>
  </w:style>
  <w:style w:type="paragraph" w:customStyle="1" w:styleId="CH11">
    <w:name w:val="CH1.1"/>
    <w:basedOn w:val="Heading1"/>
    <w:link w:val="CH11Char"/>
    <w:autoRedefine/>
    <w:qFormat/>
    <w:rsid w:val="001600AD"/>
    <w:pPr>
      <w:tabs>
        <w:tab w:val="num" w:pos="0"/>
      </w:tabs>
      <w:autoSpaceDN/>
      <w:spacing w:line="252" w:lineRule="auto"/>
      <w:ind w:hanging="14"/>
    </w:pPr>
    <w:rPr>
      <w:rFonts w:cs="Times New Roman"/>
    </w:rPr>
  </w:style>
  <w:style w:type="character" w:customStyle="1" w:styleId="CH11Char">
    <w:name w:val="CH1.1 Char"/>
    <w:basedOn w:val="Heading1Char"/>
    <w:link w:val="CH11"/>
    <w:rsid w:val="001600AD"/>
    <w:rPr>
      <w:rFonts w:ascii="Times New Roman" w:eastAsiaTheme="majorEastAsia" w:hAnsi="Times New Roman" w:cs="Times New Roman"/>
      <w:b/>
      <w:color w:val="000000" w:themeColor="text1"/>
      <w:sz w:val="28"/>
      <w:szCs w:val="29"/>
    </w:rPr>
  </w:style>
  <w:style w:type="paragraph" w:customStyle="1" w:styleId="CH21">
    <w:name w:val="CH2.1"/>
    <w:basedOn w:val="Heading1"/>
    <w:link w:val="CH21Char"/>
    <w:autoRedefine/>
    <w:qFormat/>
    <w:rsid w:val="001600AD"/>
    <w:pPr>
      <w:tabs>
        <w:tab w:val="num" w:pos="0"/>
      </w:tabs>
      <w:autoSpaceDN/>
      <w:spacing w:line="252" w:lineRule="auto"/>
      <w:ind w:hanging="14"/>
      <w:jc w:val="center"/>
    </w:pPr>
    <w:rPr>
      <w:rFonts w:cs="Times New Roman"/>
    </w:rPr>
  </w:style>
  <w:style w:type="character" w:customStyle="1" w:styleId="CH21Char">
    <w:name w:val="CH2.1 Char"/>
    <w:basedOn w:val="Heading1Char"/>
    <w:link w:val="CH21"/>
    <w:rsid w:val="001600AD"/>
    <w:rPr>
      <w:rFonts w:ascii="Times New Roman" w:eastAsiaTheme="majorEastAsia" w:hAnsi="Times New Roman" w:cs="Times New Roman"/>
      <w:b/>
      <w:color w:val="000000" w:themeColor="text1"/>
      <w:sz w:val="28"/>
      <w:szCs w:val="29"/>
    </w:rPr>
  </w:style>
  <w:style w:type="paragraph" w:customStyle="1" w:styleId="CH212">
    <w:name w:val="CH2.1.2"/>
    <w:basedOn w:val="Heading3"/>
    <w:link w:val="CH212Char"/>
    <w:autoRedefine/>
    <w:qFormat/>
    <w:rsid w:val="001600AD"/>
    <w:pPr>
      <w:pBdr>
        <w:top w:val="single" w:sz="4" w:space="1" w:color="auto"/>
        <w:bottom w:val="single" w:sz="4" w:space="1" w:color="auto"/>
      </w:pBdr>
      <w:spacing w:before="120"/>
      <w:jc w:val="both"/>
    </w:pPr>
    <w:rPr>
      <w:rFonts w:cs="Times New Roman"/>
      <w:b w:val="0"/>
      <w:bCs/>
    </w:rPr>
  </w:style>
  <w:style w:type="character" w:customStyle="1" w:styleId="CH212Char">
    <w:name w:val="CH2.1.2 Char"/>
    <w:basedOn w:val="Heading3Char"/>
    <w:link w:val="CH212"/>
    <w:rsid w:val="001600AD"/>
    <w:rPr>
      <w:rFonts w:ascii="Times New Roman" w:eastAsiaTheme="majorEastAsia" w:hAnsi="Times New Roman" w:cs="Times New Roman"/>
      <w:b w:val="0"/>
      <w:bCs/>
      <w:color w:val="000000" w:themeColor="text1"/>
      <w:szCs w:val="21"/>
    </w:rPr>
  </w:style>
  <w:style w:type="paragraph" w:customStyle="1" w:styleId="CH20">
    <w:name w:val="CH2.0"/>
    <w:basedOn w:val="Normal"/>
    <w:link w:val="CH20Char"/>
    <w:autoRedefine/>
    <w:qFormat/>
    <w:rsid w:val="001600AD"/>
    <w:pPr>
      <w:keepNext/>
      <w:suppressAutoHyphens/>
      <w:autoSpaceDN w:val="0"/>
      <w:spacing w:before="120" w:after="120" w:line="360" w:lineRule="auto"/>
      <w:jc w:val="center"/>
      <w:textAlignment w:val="baseline"/>
    </w:pPr>
    <w:rPr>
      <w:rFonts w:ascii="Times New Roman" w:eastAsia="Noto Sans CJK SC" w:hAnsi="Times New Roman"/>
      <w:b/>
      <w:color w:val="000000"/>
      <w:sz w:val="28"/>
      <w:szCs w:val="28"/>
    </w:rPr>
  </w:style>
  <w:style w:type="character" w:customStyle="1" w:styleId="CH20Char">
    <w:name w:val="CH2.0 Char"/>
    <w:basedOn w:val="DefaultParagraphFont"/>
    <w:link w:val="CH20"/>
    <w:rsid w:val="001600AD"/>
    <w:rPr>
      <w:rFonts w:ascii="Times New Roman" w:eastAsia="Noto Sans CJK SC" w:hAnsi="Times New Roman"/>
      <w:b/>
      <w:color w:val="000000"/>
      <w:sz w:val="28"/>
      <w:szCs w:val="28"/>
    </w:rPr>
  </w:style>
  <w:style w:type="paragraph" w:customStyle="1" w:styleId="CH211">
    <w:name w:val="CH2.1.1"/>
    <w:basedOn w:val="Heading3"/>
    <w:link w:val="CH211Char"/>
    <w:autoRedefine/>
    <w:qFormat/>
    <w:rsid w:val="001600AD"/>
    <w:pPr>
      <w:spacing w:before="120" w:line="360" w:lineRule="auto"/>
      <w:jc w:val="both"/>
    </w:pPr>
    <w:rPr>
      <w:rFonts w:cs="Times New Roman"/>
      <w:b w:val="0"/>
      <w:color w:val="000000"/>
    </w:rPr>
  </w:style>
  <w:style w:type="character" w:customStyle="1" w:styleId="CH211Char">
    <w:name w:val="CH2.1.1 Char"/>
    <w:basedOn w:val="Heading3Char"/>
    <w:link w:val="CH211"/>
    <w:rsid w:val="001600AD"/>
    <w:rPr>
      <w:rFonts w:ascii="Times New Roman" w:eastAsiaTheme="majorEastAsia" w:hAnsi="Times New Roman" w:cs="Times New Roman"/>
      <w:b w:val="0"/>
      <w:color w:val="000000"/>
      <w:szCs w:val="21"/>
    </w:rPr>
  </w:style>
  <w:style w:type="paragraph" w:customStyle="1" w:styleId="CH2LT">
    <w:name w:val="CH2LT"/>
    <w:basedOn w:val="Heading2"/>
    <w:link w:val="CH2LTChar"/>
    <w:autoRedefine/>
    <w:qFormat/>
    <w:rsid w:val="001600AD"/>
    <w:pPr>
      <w:autoSpaceDN w:val="0"/>
      <w:spacing w:before="120" w:after="120" w:line="245" w:lineRule="auto"/>
      <w:ind w:right="14" w:hanging="14"/>
      <w:textAlignment w:val="baseline"/>
    </w:pPr>
    <w:rPr>
      <w:rFonts w:ascii="Times New Roman" w:eastAsia="Times New Roman" w:hAnsi="Times New Roman" w:cs="Times New Roman"/>
      <w:color w:val="000000"/>
      <w:kern w:val="0"/>
      <w:sz w:val="28"/>
      <w:szCs w:val="22"/>
      <w:lang w:eastAsia="en-ZA"/>
    </w:rPr>
  </w:style>
  <w:style w:type="character" w:customStyle="1" w:styleId="CH2LTChar">
    <w:name w:val="CH2LT Char"/>
    <w:basedOn w:val="Heading1Char"/>
    <w:link w:val="CH2LT"/>
    <w:rsid w:val="001600AD"/>
    <w:rPr>
      <w:rFonts w:ascii="Times New Roman" w:eastAsia="Times New Roman" w:hAnsi="Times New Roman" w:cs="Times New Roman"/>
      <w:b w:val="0"/>
      <w:color w:val="000000"/>
      <w:kern w:val="0"/>
      <w:sz w:val="28"/>
      <w:szCs w:val="29"/>
      <w:lang w:eastAsia="en-ZA"/>
    </w:rPr>
  </w:style>
  <w:style w:type="paragraph" w:customStyle="1" w:styleId="CH2TF">
    <w:name w:val="CH2TF"/>
    <w:basedOn w:val="Heading2"/>
    <w:link w:val="CH2TFChar"/>
    <w:autoRedefine/>
    <w:qFormat/>
    <w:rsid w:val="001600AD"/>
    <w:pPr>
      <w:suppressAutoHyphens/>
      <w:autoSpaceDN w:val="0"/>
      <w:spacing w:before="120" w:after="120" w:line="245" w:lineRule="auto"/>
      <w:ind w:left="14" w:right="14" w:hanging="14"/>
      <w:textAlignment w:val="baseline"/>
    </w:pPr>
    <w:rPr>
      <w:rFonts w:ascii="Times New Roman" w:eastAsia="Times New Roman" w:hAnsi="Times New Roman" w:cs="Times New Roman"/>
      <w:b/>
      <w:color w:val="000000"/>
      <w:kern w:val="0"/>
      <w:sz w:val="28"/>
      <w:szCs w:val="22"/>
      <w:lang w:eastAsia="en-ZA"/>
    </w:rPr>
  </w:style>
  <w:style w:type="character" w:customStyle="1" w:styleId="CH2TFChar">
    <w:name w:val="CH2TF Char"/>
    <w:basedOn w:val="Heading1Char"/>
    <w:link w:val="CH2TF"/>
    <w:rsid w:val="001600AD"/>
    <w:rPr>
      <w:rFonts w:ascii="Times New Roman" w:eastAsia="Times New Roman" w:hAnsi="Times New Roman" w:cs="Times New Roman"/>
      <w:b/>
      <w:color w:val="000000"/>
      <w:kern w:val="0"/>
      <w:sz w:val="28"/>
      <w:szCs w:val="29"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7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7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7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7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0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78F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D9078F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78F"/>
    <w:rPr>
      <w:rFonts w:eastAsiaTheme="minorEastAsia"/>
      <w:kern w:val="0"/>
      <w:sz w:val="20"/>
      <w:szCs w:val="20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8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1023</Words>
  <Characters>5966</Characters>
  <Application>Microsoft Office Word</Application>
  <DocSecurity>0</DocSecurity>
  <Lines>14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tope Cyrus Ekundayo</dc:creator>
  <cp:keywords/>
  <dc:description/>
  <cp:lastModifiedBy>Temitope Cyrus Ekundayo</cp:lastModifiedBy>
  <cp:revision>9</cp:revision>
  <dcterms:created xsi:type="dcterms:W3CDTF">2025-03-01T14:36:00Z</dcterms:created>
  <dcterms:modified xsi:type="dcterms:W3CDTF">2025-03-01T20:43:00Z</dcterms:modified>
</cp:coreProperties>
</file>